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C7196" w14:textId="3CFCD3FB" w:rsidR="00476D7F" w:rsidRDefault="00476D7F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150DE2">
        <w:rPr>
          <w:rStyle w:val="Heading1Char"/>
        </w:rPr>
        <w:t>Supplement 1</w:t>
      </w:r>
    </w:p>
    <w:p w14:paraId="2CC2F331" w14:textId="0714D393" w:rsidR="00476D7F" w:rsidRDefault="00476D7F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7331E794" w14:textId="3362649A" w:rsidR="00ED4762" w:rsidRDefault="00ED7064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4CDE652C">
        <w:rPr>
          <w:rFonts w:ascii="Arial" w:hAnsi="Arial" w:cs="Arial"/>
          <w:sz w:val="24"/>
          <w:szCs w:val="24"/>
        </w:rPr>
        <w:t>The goal of</w:t>
      </w:r>
      <w:r w:rsidR="00ED4762" w:rsidRPr="4CDE652C">
        <w:rPr>
          <w:rFonts w:ascii="Arial" w:hAnsi="Arial" w:cs="Arial"/>
          <w:sz w:val="24"/>
          <w:szCs w:val="24"/>
        </w:rPr>
        <w:t xml:space="preserve"> our regression</w:t>
      </w:r>
      <w:r w:rsidR="00DA06AB" w:rsidRPr="4CDE652C">
        <w:rPr>
          <w:rFonts w:ascii="Arial" w:hAnsi="Arial" w:cs="Arial"/>
          <w:sz w:val="24"/>
          <w:szCs w:val="24"/>
        </w:rPr>
        <w:t xml:space="preserve"> analyses was</w:t>
      </w:r>
      <w:r w:rsidR="00ED4762" w:rsidRPr="4CDE652C">
        <w:rPr>
          <w:rFonts w:ascii="Arial" w:hAnsi="Arial" w:cs="Arial"/>
          <w:sz w:val="24"/>
          <w:szCs w:val="24"/>
        </w:rPr>
        <w:t xml:space="preserve"> to identify </w:t>
      </w:r>
      <w:r w:rsidR="00C14686">
        <w:rPr>
          <w:rFonts w:ascii="Arial" w:hAnsi="Arial" w:cs="Arial"/>
          <w:sz w:val="24"/>
          <w:szCs w:val="24"/>
        </w:rPr>
        <w:t>practice</w:t>
      </w:r>
      <w:r w:rsidR="00DA06AB" w:rsidRPr="4CDE652C">
        <w:rPr>
          <w:rFonts w:ascii="Arial" w:hAnsi="Arial" w:cs="Arial"/>
          <w:sz w:val="24"/>
          <w:szCs w:val="24"/>
        </w:rPr>
        <w:t xml:space="preserve">-level </w:t>
      </w:r>
      <w:r w:rsidR="005A0F29" w:rsidRPr="4CDE652C">
        <w:rPr>
          <w:rFonts w:ascii="Arial" w:hAnsi="Arial" w:cs="Arial"/>
          <w:sz w:val="24"/>
          <w:szCs w:val="24"/>
        </w:rPr>
        <w:t>predictors</w:t>
      </w:r>
      <w:r w:rsidR="00ED4762" w:rsidRPr="4CDE652C">
        <w:rPr>
          <w:rFonts w:ascii="Arial" w:hAnsi="Arial" w:cs="Arial"/>
          <w:sz w:val="24"/>
          <w:szCs w:val="24"/>
        </w:rPr>
        <w:t xml:space="preserve"> of </w:t>
      </w:r>
      <w:r w:rsidR="00C14E13" w:rsidRPr="4CDE652C">
        <w:rPr>
          <w:rFonts w:ascii="Arial" w:hAnsi="Arial" w:cs="Arial"/>
          <w:sz w:val="24"/>
          <w:szCs w:val="24"/>
        </w:rPr>
        <w:t>mentioning</w:t>
      </w:r>
      <w:r w:rsidR="00ED4762" w:rsidRPr="4CDE652C">
        <w:rPr>
          <w:rFonts w:ascii="Arial" w:hAnsi="Arial" w:cs="Arial"/>
          <w:sz w:val="24"/>
          <w:szCs w:val="24"/>
        </w:rPr>
        <w:t xml:space="preserve"> COVID-19 vaccine information on primary care practice websites</w:t>
      </w:r>
      <w:r w:rsidR="00DA06AB" w:rsidRPr="4CDE652C">
        <w:rPr>
          <w:rFonts w:ascii="Arial" w:hAnsi="Arial" w:cs="Arial"/>
          <w:sz w:val="24"/>
          <w:szCs w:val="24"/>
        </w:rPr>
        <w:t>.</w:t>
      </w:r>
      <w:r w:rsidR="00C14686">
        <w:rPr>
          <w:rFonts w:ascii="Arial" w:hAnsi="Arial" w:cs="Arial"/>
          <w:sz w:val="24"/>
          <w:szCs w:val="24"/>
        </w:rPr>
        <w:t xml:space="preserve"> In recognition of the increased risk of committing a Type 1 error due to repeated tests of independent predictor variables [S1], we conducted a sensitivity analysis to adjust the p-values from our regressions.</w:t>
      </w:r>
    </w:p>
    <w:p w14:paraId="1C15115E" w14:textId="6F4805D5" w:rsidR="00C14E13" w:rsidRDefault="00C14E13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797D2CDB" w14:textId="77777777" w:rsidR="008F3001" w:rsidRDefault="00C14E13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4CDE652C">
        <w:rPr>
          <w:rFonts w:ascii="Arial" w:hAnsi="Arial" w:cs="Arial"/>
          <w:sz w:val="24"/>
          <w:szCs w:val="24"/>
        </w:rPr>
        <w:t>Using PROC MULTTEST in SAS 9.4</w:t>
      </w:r>
      <w:r w:rsidR="00D604AA" w:rsidRPr="4CDE652C">
        <w:rPr>
          <w:rFonts w:ascii="Arial" w:hAnsi="Arial" w:cs="Arial"/>
          <w:sz w:val="24"/>
          <w:szCs w:val="24"/>
        </w:rPr>
        <w:t xml:space="preserve"> [</w:t>
      </w:r>
      <w:r w:rsidR="00250A33" w:rsidRPr="4CDE652C">
        <w:rPr>
          <w:rFonts w:ascii="Arial" w:hAnsi="Arial" w:cs="Arial"/>
          <w:sz w:val="24"/>
          <w:szCs w:val="24"/>
        </w:rPr>
        <w:t>S2</w:t>
      </w:r>
      <w:r w:rsidR="00D604AA" w:rsidRPr="4CDE652C">
        <w:rPr>
          <w:rFonts w:ascii="Arial" w:hAnsi="Arial" w:cs="Arial"/>
          <w:sz w:val="24"/>
          <w:szCs w:val="24"/>
        </w:rPr>
        <w:t>]</w:t>
      </w:r>
      <w:r w:rsidRPr="4CDE652C">
        <w:rPr>
          <w:rFonts w:ascii="Arial" w:hAnsi="Arial" w:cs="Arial"/>
          <w:sz w:val="24"/>
          <w:szCs w:val="24"/>
        </w:rPr>
        <w:t xml:space="preserve">, we </w:t>
      </w:r>
      <w:r w:rsidR="001B013D" w:rsidRPr="4CDE652C">
        <w:rPr>
          <w:rFonts w:ascii="Arial" w:hAnsi="Arial" w:cs="Arial"/>
          <w:sz w:val="24"/>
          <w:szCs w:val="24"/>
        </w:rPr>
        <w:t>imported</w:t>
      </w:r>
      <w:r w:rsidRPr="4CDE652C">
        <w:rPr>
          <w:rFonts w:ascii="Arial" w:hAnsi="Arial" w:cs="Arial"/>
          <w:sz w:val="24"/>
          <w:szCs w:val="24"/>
        </w:rPr>
        <w:t xml:space="preserve"> the original p-values from our univariable and multivariable regressions as presented in Table 3, and we</w:t>
      </w:r>
      <w:r w:rsidR="001B013D" w:rsidRPr="4CDE652C">
        <w:rPr>
          <w:rFonts w:ascii="Arial" w:hAnsi="Arial" w:cs="Arial"/>
          <w:sz w:val="24"/>
          <w:szCs w:val="24"/>
        </w:rPr>
        <w:t xml:space="preserve"> used these raw p-values to </w:t>
      </w:r>
      <w:r w:rsidRPr="4CDE652C">
        <w:rPr>
          <w:rFonts w:ascii="Arial" w:hAnsi="Arial" w:cs="Arial"/>
          <w:sz w:val="24"/>
          <w:szCs w:val="24"/>
        </w:rPr>
        <w:t>calculate</w:t>
      </w:r>
      <w:r w:rsidR="00107F3C" w:rsidRPr="4CDE652C">
        <w:rPr>
          <w:rFonts w:ascii="Arial" w:hAnsi="Arial" w:cs="Arial"/>
          <w:sz w:val="24"/>
          <w:szCs w:val="24"/>
        </w:rPr>
        <w:t xml:space="preserve"> adjusted p-values using the step-down Bonferroni and false discovery rate approaches</w:t>
      </w:r>
      <w:r w:rsidR="00C65512" w:rsidRPr="4CDE652C">
        <w:rPr>
          <w:rFonts w:ascii="Arial" w:hAnsi="Arial" w:cs="Arial"/>
          <w:sz w:val="24"/>
          <w:szCs w:val="24"/>
        </w:rPr>
        <w:t xml:space="preserve"> [</w:t>
      </w:r>
      <w:r w:rsidR="00250A33" w:rsidRPr="4CDE652C">
        <w:rPr>
          <w:rFonts w:ascii="Arial" w:hAnsi="Arial" w:cs="Arial"/>
          <w:sz w:val="24"/>
          <w:szCs w:val="24"/>
        </w:rPr>
        <w:t>S3</w:t>
      </w:r>
      <w:r w:rsidR="00C65512" w:rsidRPr="4CDE652C">
        <w:rPr>
          <w:rFonts w:ascii="Arial" w:hAnsi="Arial" w:cs="Arial"/>
          <w:sz w:val="24"/>
          <w:szCs w:val="24"/>
        </w:rPr>
        <w:t>]</w:t>
      </w:r>
      <w:r w:rsidR="00107F3C" w:rsidRPr="4CDE652C">
        <w:rPr>
          <w:rFonts w:ascii="Arial" w:hAnsi="Arial" w:cs="Arial"/>
          <w:sz w:val="24"/>
          <w:szCs w:val="24"/>
        </w:rPr>
        <w:t>.</w:t>
      </w:r>
    </w:p>
    <w:p w14:paraId="66036154" w14:textId="77777777" w:rsidR="008F3001" w:rsidRDefault="008F3001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61FA7AC0" w14:textId="1FBC8A5C" w:rsidR="00BD7E50" w:rsidRDefault="00107F3C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4CDE652C">
        <w:rPr>
          <w:rFonts w:ascii="Arial" w:hAnsi="Arial" w:cs="Arial"/>
          <w:sz w:val="24"/>
          <w:szCs w:val="24"/>
        </w:rPr>
        <w:t xml:space="preserve">The step-down Bonferroni approach </w:t>
      </w:r>
      <w:r w:rsidR="008F3001" w:rsidRPr="4CDE652C">
        <w:rPr>
          <w:rFonts w:ascii="Arial" w:hAnsi="Arial" w:cs="Arial"/>
          <w:sz w:val="24"/>
          <w:szCs w:val="24"/>
        </w:rPr>
        <w:t xml:space="preserve">derives from a family of techniques to control the </w:t>
      </w:r>
      <w:r w:rsidR="00BD7E50" w:rsidRPr="4CDE652C">
        <w:rPr>
          <w:rFonts w:ascii="Arial" w:hAnsi="Arial" w:cs="Arial"/>
          <w:sz w:val="24"/>
          <w:szCs w:val="24"/>
        </w:rPr>
        <w:t>family-wise error rate, or the overall Type 1 error rate, for a set of statistical tests. In contrast to the original Bonferroni approach to adjusting for multiple comparisons, which is known to be very conservative in prioritizing avoidance of Type 1 errors at the expense of lower statistical power, the step-down Bonferroni approach</w:t>
      </w:r>
      <w:r w:rsidR="00DB2753" w:rsidRPr="4CDE652C">
        <w:rPr>
          <w:rFonts w:ascii="Arial" w:hAnsi="Arial" w:cs="Arial"/>
          <w:sz w:val="24"/>
          <w:szCs w:val="24"/>
        </w:rPr>
        <w:t xml:space="preserve"> sequentially determines </w:t>
      </w:r>
      <w:r w:rsidR="00564166" w:rsidRPr="4CDE652C">
        <w:rPr>
          <w:rFonts w:ascii="Arial" w:hAnsi="Arial" w:cs="Arial"/>
          <w:sz w:val="24"/>
          <w:szCs w:val="24"/>
        </w:rPr>
        <w:t>adjusted p-values for all raw p-values considered, which preserves some degree of statistical power</w:t>
      </w:r>
      <w:r w:rsidR="00BD7E50" w:rsidRPr="4CDE652C">
        <w:rPr>
          <w:rFonts w:ascii="Arial" w:hAnsi="Arial" w:cs="Arial"/>
          <w:sz w:val="24"/>
          <w:szCs w:val="24"/>
        </w:rPr>
        <w:t xml:space="preserve"> [S3]. </w:t>
      </w:r>
      <w:r w:rsidR="00940D68" w:rsidRPr="4CDE652C">
        <w:rPr>
          <w:rFonts w:ascii="Arial" w:hAnsi="Arial" w:cs="Arial"/>
          <w:sz w:val="24"/>
          <w:szCs w:val="24"/>
        </w:rPr>
        <w:t>In contrast to Bonferroni-style adjustments for multiple testing, which control the probability of incorrectly rejecting a truly null hypothesis, a false discovery rate</w:t>
      </w:r>
      <w:r w:rsidR="009F502A" w:rsidRPr="4CDE652C">
        <w:rPr>
          <w:rFonts w:ascii="Arial" w:hAnsi="Arial" w:cs="Arial"/>
          <w:sz w:val="24"/>
          <w:szCs w:val="24"/>
        </w:rPr>
        <w:t>-oriented</w:t>
      </w:r>
      <w:r w:rsidR="00940D68" w:rsidRPr="4CDE652C">
        <w:rPr>
          <w:rFonts w:ascii="Arial" w:hAnsi="Arial" w:cs="Arial"/>
          <w:sz w:val="24"/>
          <w:szCs w:val="24"/>
        </w:rPr>
        <w:t xml:space="preserve"> approach controls the probability of </w:t>
      </w:r>
      <w:r w:rsidR="009F502A" w:rsidRPr="4CDE652C">
        <w:rPr>
          <w:rFonts w:ascii="Arial" w:hAnsi="Arial" w:cs="Arial"/>
          <w:sz w:val="24"/>
          <w:szCs w:val="24"/>
        </w:rPr>
        <w:t xml:space="preserve">truly null hypotheses among tests deemed statistically significant. It is a well-established </w:t>
      </w:r>
      <w:r w:rsidR="00A739A3" w:rsidRPr="4CDE652C">
        <w:rPr>
          <w:rFonts w:ascii="Arial" w:hAnsi="Arial" w:cs="Arial"/>
          <w:sz w:val="24"/>
          <w:szCs w:val="24"/>
        </w:rPr>
        <w:t>adjustment approach</w:t>
      </w:r>
      <w:r w:rsidR="009F502A" w:rsidRPr="4CDE652C">
        <w:rPr>
          <w:rFonts w:ascii="Arial" w:hAnsi="Arial" w:cs="Arial"/>
          <w:sz w:val="24"/>
          <w:szCs w:val="24"/>
        </w:rPr>
        <w:t xml:space="preserve"> in genomic studies</w:t>
      </w:r>
      <w:r w:rsidR="002B2E73" w:rsidRPr="4CDE652C">
        <w:rPr>
          <w:rFonts w:ascii="Arial" w:hAnsi="Arial" w:cs="Arial"/>
          <w:sz w:val="24"/>
          <w:szCs w:val="24"/>
        </w:rPr>
        <w:t xml:space="preserve">, and it </w:t>
      </w:r>
      <w:r w:rsidR="00A739A3" w:rsidRPr="4CDE652C">
        <w:rPr>
          <w:rFonts w:ascii="Arial" w:hAnsi="Arial" w:cs="Arial"/>
          <w:sz w:val="24"/>
          <w:szCs w:val="24"/>
        </w:rPr>
        <w:t>is also known to preserve statistical power [S3, S4].</w:t>
      </w:r>
    </w:p>
    <w:p w14:paraId="1CD82F5C" w14:textId="2C9D9ECF" w:rsidR="00ED4762" w:rsidRDefault="00ED4762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557D8E01" w14:textId="1F7FF57D" w:rsidR="00A40627" w:rsidRPr="00476D7F" w:rsidRDefault="00A40627" w:rsidP="4CDE652C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4CDE652C">
        <w:rPr>
          <w:rFonts w:ascii="Arial" w:hAnsi="Arial" w:cs="Arial"/>
          <w:sz w:val="24"/>
          <w:szCs w:val="24"/>
        </w:rPr>
        <w:t xml:space="preserve">Generally, </w:t>
      </w:r>
      <w:r w:rsidR="002B2E73" w:rsidRPr="4CDE652C">
        <w:rPr>
          <w:rFonts w:ascii="Arial" w:hAnsi="Arial" w:cs="Arial"/>
          <w:sz w:val="24"/>
          <w:szCs w:val="24"/>
        </w:rPr>
        <w:t>our</w:t>
      </w:r>
      <w:r w:rsidRPr="4CDE652C">
        <w:rPr>
          <w:rFonts w:ascii="Arial" w:hAnsi="Arial" w:cs="Arial"/>
          <w:sz w:val="24"/>
          <w:szCs w:val="24"/>
        </w:rPr>
        <w:t xml:space="preserve"> p-values obtained without adjustment for multiple comparisons were similar to those obtained </w:t>
      </w:r>
      <w:r w:rsidR="00926C3B" w:rsidRPr="4CDE652C">
        <w:rPr>
          <w:rFonts w:ascii="Arial" w:hAnsi="Arial" w:cs="Arial"/>
          <w:sz w:val="24"/>
          <w:szCs w:val="24"/>
        </w:rPr>
        <w:t>with</w:t>
      </w:r>
      <w:r w:rsidRPr="4CDE652C">
        <w:rPr>
          <w:rFonts w:ascii="Arial" w:hAnsi="Arial" w:cs="Arial"/>
          <w:sz w:val="24"/>
          <w:szCs w:val="24"/>
        </w:rPr>
        <w:t xml:space="preserve"> adjustment. Number of clinic locations</w:t>
      </w:r>
      <w:r w:rsidR="00C14686">
        <w:rPr>
          <w:rFonts w:ascii="Arial" w:hAnsi="Arial" w:cs="Arial"/>
          <w:sz w:val="24"/>
          <w:szCs w:val="24"/>
        </w:rPr>
        <w:t xml:space="preserve"> remained</w:t>
      </w:r>
      <w:r w:rsidRPr="4CDE652C">
        <w:rPr>
          <w:rFonts w:ascii="Arial" w:hAnsi="Arial" w:cs="Arial"/>
          <w:sz w:val="24"/>
          <w:szCs w:val="24"/>
        </w:rPr>
        <w:t xml:space="preserve"> highly statistically significant regardless of the p-value calculation method, as was whether a clinic mentioned routine influenza vaccinations on the</w:t>
      </w:r>
      <w:r w:rsidR="00926C3B" w:rsidRPr="4CDE652C">
        <w:rPr>
          <w:rFonts w:ascii="Arial" w:hAnsi="Arial" w:cs="Arial"/>
          <w:sz w:val="24"/>
          <w:szCs w:val="24"/>
        </w:rPr>
        <w:t>ir</w:t>
      </w:r>
      <w:r w:rsidRPr="4CDE652C">
        <w:rPr>
          <w:rFonts w:ascii="Arial" w:hAnsi="Arial" w:cs="Arial"/>
          <w:sz w:val="24"/>
          <w:szCs w:val="24"/>
        </w:rPr>
        <w:t xml:space="preserve"> website. Geographic region had similar results across p-value methods, although the statistical significance of a clinic’s presence in the South was attenuated slightly in the multivariable regression model when using the Step-Down Bonferroni approach. </w:t>
      </w:r>
      <w:r w:rsidR="00C14686">
        <w:rPr>
          <w:rFonts w:ascii="Arial" w:hAnsi="Arial" w:cs="Arial"/>
          <w:sz w:val="24"/>
          <w:szCs w:val="24"/>
        </w:rPr>
        <w:t>University affiliation remained statistically significant using the false discovery rate adjustment method but was no longer statistically significant when using the Step-Down Bonferroni method (p=.07).</w:t>
      </w:r>
    </w:p>
    <w:p w14:paraId="2341FF3B" w14:textId="51187BDE" w:rsidR="00A40627" w:rsidRPr="00476D7F" w:rsidRDefault="00A40627" w:rsidP="4CDE652C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6E666DBA" w14:textId="502E31A9" w:rsidR="00A40627" w:rsidRPr="00476D7F" w:rsidRDefault="00A40627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4CDE652C">
        <w:rPr>
          <w:rFonts w:ascii="Arial" w:hAnsi="Arial" w:cs="Arial"/>
          <w:sz w:val="24"/>
          <w:szCs w:val="24"/>
        </w:rPr>
        <w:t>Taken together, these results are reassuring that reported results in Table 3 are not simply a statistical artefact of multiple comparisons.</w:t>
      </w:r>
    </w:p>
    <w:p w14:paraId="58C5E208" w14:textId="66793AAA" w:rsidR="00771426" w:rsidRPr="00476D7F" w:rsidRDefault="00771426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476D7F">
        <w:rPr>
          <w:rFonts w:ascii="Arial" w:hAnsi="Arial" w:cs="Arial"/>
          <w:sz w:val="24"/>
          <w:szCs w:val="24"/>
        </w:rPr>
        <w:br w:type="page"/>
      </w:r>
    </w:p>
    <w:p w14:paraId="5D25177B" w14:textId="2DA0639E" w:rsidR="00B15282" w:rsidRPr="00476D7F" w:rsidRDefault="00B15282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 w:rsidRPr="00476D7F">
        <w:rPr>
          <w:rFonts w:ascii="Arial" w:hAnsi="Arial" w:cs="Arial"/>
          <w:sz w:val="24"/>
          <w:szCs w:val="24"/>
        </w:rPr>
        <w:lastRenderedPageBreak/>
        <w:t xml:space="preserve">Table </w:t>
      </w:r>
      <w:r w:rsidR="00771426" w:rsidRPr="00476D7F">
        <w:rPr>
          <w:rFonts w:ascii="Arial" w:hAnsi="Arial" w:cs="Arial"/>
          <w:sz w:val="24"/>
          <w:szCs w:val="24"/>
        </w:rPr>
        <w:t>S1</w:t>
      </w:r>
      <w:r w:rsidRPr="00476D7F">
        <w:rPr>
          <w:rFonts w:ascii="Arial" w:hAnsi="Arial" w:cs="Arial"/>
          <w:sz w:val="24"/>
          <w:szCs w:val="24"/>
        </w:rPr>
        <w:t>.</w:t>
      </w:r>
      <w:r w:rsidR="00CB46CF" w:rsidRPr="00476D7F">
        <w:rPr>
          <w:rFonts w:ascii="Arial" w:hAnsi="Arial" w:cs="Arial"/>
          <w:sz w:val="24"/>
          <w:szCs w:val="24"/>
        </w:rPr>
        <w:t xml:space="preserve"> </w:t>
      </w:r>
      <w:r w:rsidR="00020250">
        <w:rPr>
          <w:rFonts w:ascii="Arial" w:hAnsi="Arial" w:cs="Arial"/>
          <w:sz w:val="24"/>
          <w:szCs w:val="24"/>
        </w:rPr>
        <w:t xml:space="preserve">Univariable and multivariable regression p-values </w:t>
      </w:r>
      <w:r w:rsidR="00250A33">
        <w:rPr>
          <w:rFonts w:ascii="Arial" w:hAnsi="Arial" w:cs="Arial"/>
          <w:sz w:val="24"/>
          <w:szCs w:val="24"/>
        </w:rPr>
        <w:t>for</w:t>
      </w:r>
      <w:r w:rsidR="008F5C42">
        <w:rPr>
          <w:rFonts w:ascii="Arial" w:hAnsi="Arial" w:cs="Arial"/>
          <w:sz w:val="24"/>
          <w:szCs w:val="24"/>
        </w:rPr>
        <w:t xml:space="preserve"> </w:t>
      </w:r>
      <w:r w:rsidR="007806C5">
        <w:rPr>
          <w:rFonts w:ascii="Arial" w:hAnsi="Arial" w:cs="Arial"/>
          <w:sz w:val="24"/>
          <w:szCs w:val="24"/>
        </w:rPr>
        <w:t>predictors</w:t>
      </w:r>
      <w:r w:rsidR="008F5C42">
        <w:rPr>
          <w:rFonts w:ascii="Arial" w:hAnsi="Arial" w:cs="Arial"/>
          <w:sz w:val="24"/>
          <w:szCs w:val="24"/>
        </w:rPr>
        <w:t xml:space="preserve"> of</w:t>
      </w:r>
      <w:r w:rsidR="00CB46CF" w:rsidRPr="00476D7F">
        <w:rPr>
          <w:rFonts w:ascii="Arial" w:hAnsi="Arial" w:cs="Arial"/>
          <w:sz w:val="24"/>
          <w:szCs w:val="24"/>
        </w:rPr>
        <w:t xml:space="preserve"> whether a family medicine practice mentioned the COVID-19 vaccine on their </w:t>
      </w:r>
      <w:r w:rsidR="001F22EA" w:rsidRPr="00476D7F">
        <w:rPr>
          <w:rFonts w:ascii="Arial" w:hAnsi="Arial" w:cs="Arial"/>
          <w:sz w:val="24"/>
          <w:szCs w:val="24"/>
        </w:rPr>
        <w:t xml:space="preserve">website </w:t>
      </w:r>
      <w:r w:rsidR="00CB46CF" w:rsidRPr="00476D7F">
        <w:rPr>
          <w:rFonts w:ascii="Arial" w:hAnsi="Arial" w:cs="Arial"/>
          <w:sz w:val="24"/>
          <w:szCs w:val="24"/>
        </w:rPr>
        <w:t>homepage</w:t>
      </w:r>
      <w:r w:rsidR="008F5C42">
        <w:rPr>
          <w:rFonts w:ascii="Arial" w:hAnsi="Arial" w:cs="Arial"/>
          <w:sz w:val="24"/>
          <w:szCs w:val="24"/>
        </w:rPr>
        <w:t>, with p-value adjustments for the problem of mult</w:t>
      </w:r>
      <w:bookmarkStart w:id="0" w:name="_GoBack"/>
      <w:bookmarkEnd w:id="0"/>
      <w:r w:rsidR="008F5C42">
        <w:rPr>
          <w:rFonts w:ascii="Arial" w:hAnsi="Arial" w:cs="Arial"/>
          <w:sz w:val="24"/>
          <w:szCs w:val="24"/>
        </w:rPr>
        <w:t>iple comparisons.</w:t>
      </w:r>
    </w:p>
    <w:p w14:paraId="45035D4F" w14:textId="2D1F84DB" w:rsidR="0091508B" w:rsidRPr="00476D7F" w:rsidRDefault="0091508B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commentRangeStart w:id="1"/>
      <w:commentRange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1501"/>
        <w:gridCol w:w="1098"/>
        <w:gridCol w:w="1080"/>
        <w:gridCol w:w="1032"/>
        <w:gridCol w:w="1128"/>
        <w:gridCol w:w="990"/>
        <w:gridCol w:w="895"/>
      </w:tblGrid>
      <w:tr w:rsidR="00EE237A" w:rsidRPr="00476D7F" w14:paraId="066615CB" w14:textId="2F45EEE4" w:rsidTr="004459A3">
        <w:tc>
          <w:tcPr>
            <w:tcW w:w="1626" w:type="dxa"/>
            <w:vMerge w:val="restart"/>
          </w:tcPr>
          <w:p w14:paraId="2EE8033C" w14:textId="77777777" w:rsidR="00EE237A" w:rsidRPr="00476D7F" w:rsidRDefault="00EE237A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1" w:type="dxa"/>
            <w:vMerge w:val="restart"/>
          </w:tcPr>
          <w:p w14:paraId="3B4A6FE7" w14:textId="7777777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Mentioned COVID-19 vaccine on homepage</w:t>
            </w:r>
          </w:p>
          <w:p w14:paraId="15D0F1F0" w14:textId="5A5934A6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N (%)</w:t>
            </w:r>
          </w:p>
        </w:tc>
        <w:tc>
          <w:tcPr>
            <w:tcW w:w="3210" w:type="dxa"/>
            <w:gridSpan w:val="3"/>
          </w:tcPr>
          <w:p w14:paraId="39230B24" w14:textId="661C0B2C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Univariable regressions</w:t>
            </w:r>
          </w:p>
        </w:tc>
        <w:tc>
          <w:tcPr>
            <w:tcW w:w="3013" w:type="dxa"/>
            <w:gridSpan w:val="3"/>
          </w:tcPr>
          <w:p w14:paraId="28EA63E4" w14:textId="389DB9EA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 xml:space="preserve">Multivariable </w:t>
            </w:r>
            <w:proofErr w:type="spellStart"/>
            <w:r w:rsidRPr="00476D7F">
              <w:rPr>
                <w:rFonts w:ascii="Arial" w:hAnsi="Arial" w:cs="Arial"/>
                <w:sz w:val="24"/>
                <w:szCs w:val="24"/>
              </w:rPr>
              <w:t>regression</w:t>
            </w:r>
            <w:r w:rsidRPr="00476D7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EE237A" w:rsidRPr="00476D7F" w14:paraId="604D979B" w14:textId="26E9A9D0" w:rsidTr="00F97A95">
        <w:tc>
          <w:tcPr>
            <w:tcW w:w="1626" w:type="dxa"/>
            <w:vMerge/>
          </w:tcPr>
          <w:p w14:paraId="7FDB5D03" w14:textId="3DB44EB4" w:rsidR="00EE237A" w:rsidRPr="00476D7F" w:rsidRDefault="00EE237A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1" w:type="dxa"/>
            <w:vMerge/>
          </w:tcPr>
          <w:p w14:paraId="1D8C3926" w14:textId="7777777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210" w:type="dxa"/>
            <w:gridSpan w:val="3"/>
          </w:tcPr>
          <w:p w14:paraId="17FA4C92" w14:textId="7777777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CA5BC1F" w14:textId="7777777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8D6234F" w14:textId="7777777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918E9C0" w14:textId="7588B92D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P-value adjustment</w:t>
            </w:r>
            <w:r w:rsidR="005E3A7E">
              <w:rPr>
                <w:rFonts w:ascii="Arial" w:hAnsi="Arial" w:cs="Arial"/>
                <w:sz w:val="24"/>
                <w:szCs w:val="24"/>
              </w:rPr>
              <w:t xml:space="preserve"> technique</w:t>
            </w:r>
          </w:p>
        </w:tc>
        <w:tc>
          <w:tcPr>
            <w:tcW w:w="3013" w:type="dxa"/>
            <w:gridSpan w:val="3"/>
          </w:tcPr>
          <w:p w14:paraId="34FDAA9A" w14:textId="7777777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57413CA" w14:textId="7777777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0795277" w14:textId="7777777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6D244F6D" w14:textId="2046D0F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P-value adjustment</w:t>
            </w:r>
            <w:r w:rsidR="005E3A7E">
              <w:rPr>
                <w:rFonts w:ascii="Arial" w:hAnsi="Arial" w:cs="Arial"/>
                <w:sz w:val="24"/>
                <w:szCs w:val="24"/>
              </w:rPr>
              <w:t xml:space="preserve"> technique</w:t>
            </w:r>
          </w:p>
        </w:tc>
      </w:tr>
      <w:tr w:rsidR="00EE237A" w:rsidRPr="00476D7F" w14:paraId="552A676C" w14:textId="77777777" w:rsidTr="00EE237A">
        <w:tc>
          <w:tcPr>
            <w:tcW w:w="1626" w:type="dxa"/>
          </w:tcPr>
          <w:p w14:paraId="19CBADC0" w14:textId="77777777" w:rsidR="00EE237A" w:rsidRPr="00476D7F" w:rsidRDefault="00EE237A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01" w:type="dxa"/>
          </w:tcPr>
          <w:p w14:paraId="35D552E4" w14:textId="77777777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8" w:type="dxa"/>
          </w:tcPr>
          <w:p w14:paraId="53D9CF9A" w14:textId="715AE70D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76D7F">
              <w:rPr>
                <w:rFonts w:ascii="Arial" w:hAnsi="Arial" w:cs="Arial"/>
                <w:sz w:val="24"/>
                <w:szCs w:val="24"/>
              </w:rPr>
              <w:t>None</w:t>
            </w:r>
            <w:r w:rsidR="006A5F9A" w:rsidRPr="00C14E13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</w:tcPr>
          <w:p w14:paraId="65FE3623" w14:textId="475EE318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76D7F">
              <w:rPr>
                <w:rFonts w:ascii="Arial" w:hAnsi="Arial" w:cs="Arial"/>
                <w:sz w:val="24"/>
                <w:szCs w:val="24"/>
              </w:rPr>
              <w:t>SDB</w:t>
            </w:r>
            <w:r w:rsidR="006A5F9A" w:rsidRPr="00C14E13">
              <w:rPr>
                <w:rFonts w:ascii="Arial" w:hAnsi="Arial" w:cs="Arial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032" w:type="dxa"/>
          </w:tcPr>
          <w:p w14:paraId="646FCBD5" w14:textId="1E3AF5D9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76D7F">
              <w:rPr>
                <w:rFonts w:ascii="Arial" w:hAnsi="Arial" w:cs="Arial"/>
                <w:sz w:val="24"/>
                <w:szCs w:val="24"/>
              </w:rPr>
              <w:t>FDR</w:t>
            </w:r>
            <w:r w:rsidR="006A5F9A" w:rsidRPr="00C14E13">
              <w:rPr>
                <w:rFonts w:ascii="Arial" w:hAnsi="Arial" w:cs="Arial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128" w:type="dxa"/>
          </w:tcPr>
          <w:p w14:paraId="2FEB9288" w14:textId="56F64F69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76D7F">
              <w:rPr>
                <w:rFonts w:ascii="Arial" w:hAnsi="Arial" w:cs="Arial"/>
                <w:sz w:val="24"/>
                <w:szCs w:val="24"/>
              </w:rPr>
              <w:t>None</w:t>
            </w:r>
            <w:r w:rsidR="006A5F9A" w:rsidRPr="00C14E13">
              <w:rPr>
                <w:rFonts w:ascii="Arial" w:hAnsi="Arial" w:cs="Arial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</w:tcPr>
          <w:p w14:paraId="7B613150" w14:textId="42515738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76D7F">
              <w:rPr>
                <w:rFonts w:ascii="Arial" w:hAnsi="Arial" w:cs="Arial"/>
                <w:sz w:val="24"/>
                <w:szCs w:val="24"/>
              </w:rPr>
              <w:t>SDB</w:t>
            </w:r>
            <w:r w:rsidR="006A5F9A" w:rsidRPr="00C14E13">
              <w:rPr>
                <w:rFonts w:ascii="Arial" w:hAnsi="Arial" w:cs="Arial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895" w:type="dxa"/>
          </w:tcPr>
          <w:p w14:paraId="5AADB5F5" w14:textId="458BE4A6" w:rsidR="00EE237A" w:rsidRPr="00476D7F" w:rsidRDefault="00EE237A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76D7F">
              <w:rPr>
                <w:rFonts w:ascii="Arial" w:hAnsi="Arial" w:cs="Arial"/>
                <w:sz w:val="24"/>
                <w:szCs w:val="24"/>
              </w:rPr>
              <w:t>FDR</w:t>
            </w:r>
            <w:r w:rsidR="006A5F9A" w:rsidRPr="00C14E13">
              <w:rPr>
                <w:rFonts w:ascii="Arial" w:hAnsi="Arial" w:cs="Arial"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71426" w:rsidRPr="00476D7F" w14:paraId="39C47A10" w14:textId="4E9DBE5B" w:rsidTr="00EE237A">
        <w:tc>
          <w:tcPr>
            <w:tcW w:w="1626" w:type="dxa"/>
          </w:tcPr>
          <w:p w14:paraId="6CAFE992" w14:textId="40A343C7" w:rsidR="00771426" w:rsidRPr="00476D7F" w:rsidRDefault="00771426" w:rsidP="00476D7F">
            <w:pPr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476D7F">
              <w:rPr>
                <w:rFonts w:ascii="Arial" w:hAnsi="Arial" w:cs="Arial"/>
                <w:b/>
                <w:sz w:val="24"/>
                <w:szCs w:val="24"/>
              </w:rPr>
              <w:t>Number of locations</w:t>
            </w:r>
          </w:p>
        </w:tc>
        <w:tc>
          <w:tcPr>
            <w:tcW w:w="1501" w:type="dxa"/>
          </w:tcPr>
          <w:p w14:paraId="33A06460" w14:textId="77777777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8" w:type="dxa"/>
          </w:tcPr>
          <w:p w14:paraId="2B3784BA" w14:textId="77777777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BEBA2D9" w14:textId="77777777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</w:tcPr>
          <w:p w14:paraId="40489D69" w14:textId="77777777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dxa"/>
          </w:tcPr>
          <w:p w14:paraId="69D3190D" w14:textId="0000F877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74E6BB" w14:textId="77777777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5" w:type="dxa"/>
          </w:tcPr>
          <w:p w14:paraId="149C94BC" w14:textId="77777777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71426" w:rsidRPr="00476D7F" w14:paraId="0E9113DA" w14:textId="40040A5A" w:rsidTr="00EE237A">
        <w:tc>
          <w:tcPr>
            <w:tcW w:w="1626" w:type="dxa"/>
          </w:tcPr>
          <w:p w14:paraId="63F81009" w14:textId="6B626B36" w:rsidR="00771426" w:rsidRPr="00476D7F" w:rsidRDefault="00771426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 xml:space="preserve">     1</w:t>
            </w:r>
          </w:p>
        </w:tc>
        <w:tc>
          <w:tcPr>
            <w:tcW w:w="1501" w:type="dxa"/>
          </w:tcPr>
          <w:p w14:paraId="3E8C14CB" w14:textId="546D415C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66 (27.7)</w:t>
            </w:r>
          </w:p>
        </w:tc>
        <w:tc>
          <w:tcPr>
            <w:tcW w:w="1098" w:type="dxa"/>
          </w:tcPr>
          <w:p w14:paraId="1F067C53" w14:textId="65F6A25E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14:paraId="56DC480E" w14:textId="1F49A576" w:rsidR="00771426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032" w:type="dxa"/>
          </w:tcPr>
          <w:p w14:paraId="4AA5D701" w14:textId="2B7573FE" w:rsidR="00771426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28" w:type="dxa"/>
          </w:tcPr>
          <w:p w14:paraId="5BC51B00" w14:textId="374AC64A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33A9A7A4" w14:textId="49E2E361" w:rsidR="00771426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895" w:type="dxa"/>
          </w:tcPr>
          <w:p w14:paraId="760DF04A" w14:textId="283988E8" w:rsidR="00771426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</w:tr>
      <w:tr w:rsidR="00771426" w:rsidRPr="00476D7F" w14:paraId="2FC3047E" w14:textId="68BEA7F8" w:rsidTr="00EE237A">
        <w:tc>
          <w:tcPr>
            <w:tcW w:w="1626" w:type="dxa"/>
          </w:tcPr>
          <w:p w14:paraId="4B704F27" w14:textId="1FB13A0B" w:rsidR="00771426" w:rsidRPr="00476D7F" w:rsidRDefault="00771426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 xml:space="preserve">     2-9</w:t>
            </w:r>
          </w:p>
        </w:tc>
        <w:tc>
          <w:tcPr>
            <w:tcW w:w="1501" w:type="dxa"/>
          </w:tcPr>
          <w:p w14:paraId="2E995D4A" w14:textId="673EC5C6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114 (52.5)</w:t>
            </w:r>
          </w:p>
        </w:tc>
        <w:tc>
          <w:tcPr>
            <w:tcW w:w="1098" w:type="dxa"/>
          </w:tcPr>
          <w:p w14:paraId="4C9CBCB8" w14:textId="34078A07" w:rsidR="00771426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80" w:type="dxa"/>
          </w:tcPr>
          <w:p w14:paraId="3400BAB5" w14:textId="11C4688D" w:rsidR="00771426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32" w:type="dxa"/>
          </w:tcPr>
          <w:p w14:paraId="2F44EBBA" w14:textId="0A98B56F" w:rsidR="00771426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128" w:type="dxa"/>
          </w:tcPr>
          <w:p w14:paraId="1B077FC2" w14:textId="46F031A6" w:rsidR="00771426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09BCEC54" w14:textId="17874999" w:rsidR="00771426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95" w:type="dxa"/>
          </w:tcPr>
          <w:p w14:paraId="753ECAF4" w14:textId="41F5A696" w:rsidR="00771426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771426" w:rsidRPr="00476D7F" w14:paraId="23D43AAF" w14:textId="4D8B8A1A" w:rsidTr="00EE237A">
        <w:tc>
          <w:tcPr>
            <w:tcW w:w="1626" w:type="dxa"/>
          </w:tcPr>
          <w:p w14:paraId="2385FEF6" w14:textId="481F6D0A" w:rsidR="00771426" w:rsidRPr="00476D7F" w:rsidRDefault="00771426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 xml:space="preserve">     10-19</w:t>
            </w:r>
          </w:p>
        </w:tc>
        <w:tc>
          <w:tcPr>
            <w:tcW w:w="1501" w:type="dxa"/>
          </w:tcPr>
          <w:p w14:paraId="6692DF15" w14:textId="5C89206C" w:rsidR="00771426" w:rsidRPr="00476D7F" w:rsidRDefault="00771426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66 (56.4)</w:t>
            </w:r>
          </w:p>
        </w:tc>
        <w:tc>
          <w:tcPr>
            <w:tcW w:w="1098" w:type="dxa"/>
          </w:tcPr>
          <w:p w14:paraId="2B851FEB" w14:textId="767ADC51" w:rsidR="00771426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80" w:type="dxa"/>
          </w:tcPr>
          <w:p w14:paraId="2D263471" w14:textId="2C638B9D" w:rsidR="00771426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32" w:type="dxa"/>
          </w:tcPr>
          <w:p w14:paraId="5C389099" w14:textId="6D3E847E" w:rsidR="00771426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128" w:type="dxa"/>
          </w:tcPr>
          <w:p w14:paraId="2DB6A420" w14:textId="7078CBF3" w:rsidR="00771426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52C327A1" w14:textId="6D158F92" w:rsidR="00771426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95" w:type="dxa"/>
          </w:tcPr>
          <w:p w14:paraId="7D3DECF8" w14:textId="2A6556EF" w:rsidR="00771426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BC1A40" w:rsidRPr="00476D7F" w14:paraId="6C0B4EBA" w14:textId="3E154966" w:rsidTr="00EE237A">
        <w:tc>
          <w:tcPr>
            <w:tcW w:w="1626" w:type="dxa"/>
          </w:tcPr>
          <w:p w14:paraId="12369987" w14:textId="49A2A51B" w:rsidR="00BC1A40" w:rsidRPr="00476D7F" w:rsidRDefault="00BC1A40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 xml:space="preserve">     20+</w:t>
            </w:r>
          </w:p>
        </w:tc>
        <w:tc>
          <w:tcPr>
            <w:tcW w:w="1501" w:type="dxa"/>
          </w:tcPr>
          <w:p w14:paraId="53AC84A4" w14:textId="76E52A43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304 (77.6)</w:t>
            </w:r>
          </w:p>
        </w:tc>
        <w:tc>
          <w:tcPr>
            <w:tcW w:w="1098" w:type="dxa"/>
          </w:tcPr>
          <w:p w14:paraId="1C69750D" w14:textId="1C81903C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80" w:type="dxa"/>
          </w:tcPr>
          <w:p w14:paraId="14BC35AA" w14:textId="35AEFD64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32" w:type="dxa"/>
          </w:tcPr>
          <w:p w14:paraId="5793B481" w14:textId="21B4D94C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128" w:type="dxa"/>
          </w:tcPr>
          <w:p w14:paraId="1363683E" w14:textId="1DF22F09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67A2CFD0" w14:textId="4CE9E467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95" w:type="dxa"/>
          </w:tcPr>
          <w:p w14:paraId="51ADABA4" w14:textId="4F588B12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  <w:tr w:rsidR="00BC1A40" w:rsidRPr="00476D7F" w14:paraId="3442D34D" w14:textId="5C631536" w:rsidTr="00EE237A">
        <w:tc>
          <w:tcPr>
            <w:tcW w:w="1626" w:type="dxa"/>
          </w:tcPr>
          <w:p w14:paraId="027A90DB" w14:textId="3313CD8B" w:rsidR="00BC1A40" w:rsidRPr="00476D7F" w:rsidRDefault="00BC1A40" w:rsidP="00476D7F">
            <w:pPr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476D7F">
              <w:rPr>
                <w:rFonts w:ascii="Arial" w:hAnsi="Arial" w:cs="Arial"/>
                <w:b/>
                <w:sz w:val="24"/>
                <w:szCs w:val="24"/>
              </w:rPr>
              <w:t xml:space="preserve">US </w:t>
            </w:r>
            <w:proofErr w:type="spellStart"/>
            <w:r w:rsidRPr="00476D7F">
              <w:rPr>
                <w:rFonts w:ascii="Arial" w:hAnsi="Arial" w:cs="Arial"/>
                <w:b/>
                <w:sz w:val="24"/>
                <w:szCs w:val="24"/>
              </w:rPr>
              <w:t>Region</w:t>
            </w:r>
            <w:r w:rsidRPr="00476D7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  <w:p w14:paraId="096330DF" w14:textId="421A3546" w:rsidR="00BC1A40" w:rsidRPr="00476D7F" w:rsidRDefault="00BC1A40" w:rsidP="00476D7F">
            <w:pPr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01" w:type="dxa"/>
          </w:tcPr>
          <w:p w14:paraId="3D5692D5" w14:textId="77777777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D4BDB95" w14:textId="77777777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233B3AE" w14:textId="77777777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2" w:type="dxa"/>
          </w:tcPr>
          <w:p w14:paraId="0EF6337F" w14:textId="77777777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28" w:type="dxa"/>
          </w:tcPr>
          <w:p w14:paraId="3480D7CE" w14:textId="3EDF135A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E3B926" w14:textId="77777777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95" w:type="dxa"/>
          </w:tcPr>
          <w:p w14:paraId="60319441" w14:textId="77777777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1A40" w:rsidRPr="00476D7F" w14:paraId="4B8F549B" w14:textId="732704C0" w:rsidTr="00EE237A">
        <w:tc>
          <w:tcPr>
            <w:tcW w:w="1626" w:type="dxa"/>
          </w:tcPr>
          <w:p w14:paraId="544E10B4" w14:textId="7BF20069" w:rsidR="00BC1A40" w:rsidRPr="00476D7F" w:rsidRDefault="00BC1A40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 xml:space="preserve">     Northeast</w:t>
            </w:r>
          </w:p>
        </w:tc>
        <w:tc>
          <w:tcPr>
            <w:tcW w:w="1501" w:type="dxa"/>
          </w:tcPr>
          <w:p w14:paraId="51E3B343" w14:textId="289EDB9B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93 (64.1)</w:t>
            </w:r>
          </w:p>
        </w:tc>
        <w:tc>
          <w:tcPr>
            <w:tcW w:w="1098" w:type="dxa"/>
          </w:tcPr>
          <w:p w14:paraId="2761046E" w14:textId="6DF9239A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080" w:type="dxa"/>
          </w:tcPr>
          <w:p w14:paraId="4FF3C9CD" w14:textId="4AE3ECC0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032" w:type="dxa"/>
          </w:tcPr>
          <w:p w14:paraId="3F8DEF1A" w14:textId="3617E82C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1128" w:type="dxa"/>
          </w:tcPr>
          <w:p w14:paraId="56918F25" w14:textId="6B087C1A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292D57D5" w14:textId="0893E3CD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  <w:tc>
          <w:tcPr>
            <w:tcW w:w="895" w:type="dxa"/>
          </w:tcPr>
          <w:p w14:paraId="3AEE2413" w14:textId="2F4CC757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f</w:t>
            </w:r>
          </w:p>
        </w:tc>
      </w:tr>
      <w:tr w:rsidR="00BC1A40" w:rsidRPr="00476D7F" w14:paraId="301481E6" w14:textId="7971EC0C" w:rsidTr="00EE237A">
        <w:tc>
          <w:tcPr>
            <w:tcW w:w="1626" w:type="dxa"/>
          </w:tcPr>
          <w:p w14:paraId="24037476" w14:textId="0A58999E" w:rsidR="00BC1A40" w:rsidRPr="00476D7F" w:rsidRDefault="00BC1A40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 xml:space="preserve">     Midwest</w:t>
            </w:r>
          </w:p>
        </w:tc>
        <w:tc>
          <w:tcPr>
            <w:tcW w:w="1501" w:type="dxa"/>
          </w:tcPr>
          <w:p w14:paraId="3397A60A" w14:textId="3A797C67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148 (60.9)</w:t>
            </w:r>
          </w:p>
        </w:tc>
        <w:tc>
          <w:tcPr>
            <w:tcW w:w="1098" w:type="dxa"/>
          </w:tcPr>
          <w:p w14:paraId="5BC998EF" w14:textId="2D30F9BD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.52</w:t>
            </w:r>
          </w:p>
        </w:tc>
        <w:tc>
          <w:tcPr>
            <w:tcW w:w="1080" w:type="dxa"/>
          </w:tcPr>
          <w:p w14:paraId="5FFCF7B7" w14:textId="7459A86B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.99</w:t>
            </w:r>
          </w:p>
        </w:tc>
        <w:tc>
          <w:tcPr>
            <w:tcW w:w="1032" w:type="dxa"/>
          </w:tcPr>
          <w:p w14:paraId="592016F4" w14:textId="571496A9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0</w:t>
            </w:r>
          </w:p>
        </w:tc>
        <w:tc>
          <w:tcPr>
            <w:tcW w:w="1128" w:type="dxa"/>
          </w:tcPr>
          <w:p w14:paraId="06B82118" w14:textId="75F57252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.57</w:t>
            </w:r>
          </w:p>
        </w:tc>
        <w:tc>
          <w:tcPr>
            <w:tcW w:w="990" w:type="dxa"/>
          </w:tcPr>
          <w:p w14:paraId="60DA41A0" w14:textId="6B7CAFC3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.99</w:t>
            </w:r>
          </w:p>
        </w:tc>
        <w:tc>
          <w:tcPr>
            <w:tcW w:w="895" w:type="dxa"/>
          </w:tcPr>
          <w:p w14:paraId="2279735C" w14:textId="465173D0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61</w:t>
            </w:r>
          </w:p>
        </w:tc>
      </w:tr>
      <w:tr w:rsidR="00BC1A40" w:rsidRPr="00476D7F" w14:paraId="38D57C15" w14:textId="1E90BD08" w:rsidTr="00EE237A">
        <w:tc>
          <w:tcPr>
            <w:tcW w:w="1626" w:type="dxa"/>
          </w:tcPr>
          <w:p w14:paraId="6BD4EF1B" w14:textId="58710E39" w:rsidR="00BC1A40" w:rsidRPr="00476D7F" w:rsidRDefault="00BC1A40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 xml:space="preserve">     South</w:t>
            </w:r>
          </w:p>
        </w:tc>
        <w:tc>
          <w:tcPr>
            <w:tcW w:w="1501" w:type="dxa"/>
          </w:tcPr>
          <w:p w14:paraId="62E5DBDD" w14:textId="24F0F1BA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166 (49.9)</w:t>
            </w:r>
          </w:p>
        </w:tc>
        <w:tc>
          <w:tcPr>
            <w:tcW w:w="1098" w:type="dxa"/>
          </w:tcPr>
          <w:p w14:paraId="27308D45" w14:textId="28679345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.002</w:t>
            </w:r>
          </w:p>
        </w:tc>
        <w:tc>
          <w:tcPr>
            <w:tcW w:w="1080" w:type="dxa"/>
          </w:tcPr>
          <w:p w14:paraId="0CA85DB2" w14:textId="1C3F6A32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</w:t>
            </w:r>
          </w:p>
        </w:tc>
        <w:tc>
          <w:tcPr>
            <w:tcW w:w="1032" w:type="dxa"/>
          </w:tcPr>
          <w:p w14:paraId="5C43CCFD" w14:textId="609ABB12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04</w:t>
            </w:r>
          </w:p>
        </w:tc>
        <w:tc>
          <w:tcPr>
            <w:tcW w:w="1128" w:type="dxa"/>
          </w:tcPr>
          <w:p w14:paraId="321F3009" w14:textId="7A525A63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.02</w:t>
            </w:r>
          </w:p>
        </w:tc>
        <w:tc>
          <w:tcPr>
            <w:tcW w:w="990" w:type="dxa"/>
          </w:tcPr>
          <w:p w14:paraId="71828FD9" w14:textId="003542B7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10</w:t>
            </w:r>
          </w:p>
        </w:tc>
        <w:tc>
          <w:tcPr>
            <w:tcW w:w="895" w:type="dxa"/>
          </w:tcPr>
          <w:p w14:paraId="31B0A6E9" w14:textId="3F97859B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3</w:t>
            </w:r>
          </w:p>
        </w:tc>
      </w:tr>
      <w:tr w:rsidR="00BC1A40" w:rsidRPr="00476D7F" w14:paraId="327C346A" w14:textId="1004F830" w:rsidTr="00EE237A">
        <w:tc>
          <w:tcPr>
            <w:tcW w:w="1626" w:type="dxa"/>
          </w:tcPr>
          <w:p w14:paraId="1D635D07" w14:textId="4DFFE3C1" w:rsidR="00BC1A40" w:rsidRPr="00476D7F" w:rsidRDefault="00BC1A40" w:rsidP="00476D7F">
            <w:pPr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 xml:space="preserve">     West</w:t>
            </w:r>
          </w:p>
        </w:tc>
        <w:tc>
          <w:tcPr>
            <w:tcW w:w="1501" w:type="dxa"/>
          </w:tcPr>
          <w:p w14:paraId="07F49469" w14:textId="0B0B3659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143 (58.9)</w:t>
            </w:r>
          </w:p>
        </w:tc>
        <w:tc>
          <w:tcPr>
            <w:tcW w:w="1098" w:type="dxa"/>
          </w:tcPr>
          <w:p w14:paraId="4CEE42D5" w14:textId="02EA80FF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.29</w:t>
            </w:r>
          </w:p>
        </w:tc>
        <w:tc>
          <w:tcPr>
            <w:tcW w:w="1080" w:type="dxa"/>
          </w:tcPr>
          <w:p w14:paraId="6B86B22E" w14:textId="3E058204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.99</w:t>
            </w:r>
          </w:p>
        </w:tc>
        <w:tc>
          <w:tcPr>
            <w:tcW w:w="1032" w:type="dxa"/>
          </w:tcPr>
          <w:p w14:paraId="13C953E2" w14:textId="755F86AA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36</w:t>
            </w:r>
          </w:p>
        </w:tc>
        <w:tc>
          <w:tcPr>
            <w:tcW w:w="1128" w:type="dxa"/>
          </w:tcPr>
          <w:p w14:paraId="296E6F85" w14:textId="36997052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.86</w:t>
            </w:r>
          </w:p>
        </w:tc>
        <w:tc>
          <w:tcPr>
            <w:tcW w:w="990" w:type="dxa"/>
          </w:tcPr>
          <w:p w14:paraId="0CB90EDF" w14:textId="6F83BCE1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gt;.99</w:t>
            </w:r>
          </w:p>
        </w:tc>
        <w:tc>
          <w:tcPr>
            <w:tcW w:w="895" w:type="dxa"/>
          </w:tcPr>
          <w:p w14:paraId="29B1F592" w14:textId="41411CF7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86</w:t>
            </w:r>
          </w:p>
        </w:tc>
      </w:tr>
      <w:tr w:rsidR="00BC1A40" w:rsidRPr="00476D7F" w14:paraId="5B23126B" w14:textId="5DE5484C" w:rsidTr="00EE237A">
        <w:tc>
          <w:tcPr>
            <w:tcW w:w="1626" w:type="dxa"/>
          </w:tcPr>
          <w:p w14:paraId="084EE6C1" w14:textId="1692D0EB" w:rsidR="00BC1A40" w:rsidRPr="00476D7F" w:rsidRDefault="00BC1A40" w:rsidP="00476D7F">
            <w:pPr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476D7F">
              <w:rPr>
                <w:rFonts w:ascii="Arial" w:hAnsi="Arial" w:cs="Arial"/>
                <w:b/>
                <w:sz w:val="24"/>
                <w:szCs w:val="24"/>
              </w:rPr>
              <w:t>University-</w:t>
            </w:r>
            <w:proofErr w:type="spellStart"/>
            <w:r w:rsidRPr="00476D7F">
              <w:rPr>
                <w:rFonts w:ascii="Arial" w:hAnsi="Arial" w:cs="Arial"/>
                <w:b/>
                <w:sz w:val="24"/>
                <w:szCs w:val="24"/>
              </w:rPr>
              <w:t>affiliated</w:t>
            </w:r>
            <w:r w:rsidRPr="00476D7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01" w:type="dxa"/>
          </w:tcPr>
          <w:p w14:paraId="55F72BB8" w14:textId="3D88CB02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94 (76.4)</w:t>
            </w:r>
          </w:p>
        </w:tc>
        <w:tc>
          <w:tcPr>
            <w:tcW w:w="1098" w:type="dxa"/>
          </w:tcPr>
          <w:p w14:paraId="065505C2" w14:textId="268167ED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80" w:type="dxa"/>
          </w:tcPr>
          <w:p w14:paraId="06CA9874" w14:textId="64F3CAB8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32" w:type="dxa"/>
          </w:tcPr>
          <w:p w14:paraId="4E26878B" w14:textId="1AB02056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128" w:type="dxa"/>
          </w:tcPr>
          <w:p w14:paraId="25475DBA" w14:textId="66988F5C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.01</w:t>
            </w:r>
          </w:p>
        </w:tc>
        <w:tc>
          <w:tcPr>
            <w:tcW w:w="990" w:type="dxa"/>
          </w:tcPr>
          <w:p w14:paraId="3DE37C44" w14:textId="624C22E4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7</w:t>
            </w:r>
          </w:p>
        </w:tc>
        <w:tc>
          <w:tcPr>
            <w:tcW w:w="895" w:type="dxa"/>
          </w:tcPr>
          <w:p w14:paraId="40137D93" w14:textId="5F3369C6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.02</w:t>
            </w:r>
          </w:p>
        </w:tc>
      </w:tr>
      <w:tr w:rsidR="00BC1A40" w:rsidRPr="00476D7F" w14:paraId="61A7C5B2" w14:textId="6595F023" w:rsidTr="00EE237A">
        <w:tc>
          <w:tcPr>
            <w:tcW w:w="1626" w:type="dxa"/>
          </w:tcPr>
          <w:p w14:paraId="4051C301" w14:textId="6E3B9C4B" w:rsidR="00BC1A40" w:rsidRPr="00476D7F" w:rsidRDefault="00BC1A40" w:rsidP="00476D7F">
            <w:pPr>
              <w:contextualSpacing/>
              <w:rPr>
                <w:rFonts w:ascii="Arial" w:hAnsi="Arial" w:cs="Arial"/>
                <w:b/>
                <w:sz w:val="24"/>
                <w:szCs w:val="24"/>
              </w:rPr>
            </w:pPr>
            <w:r w:rsidRPr="00476D7F">
              <w:rPr>
                <w:rFonts w:ascii="Arial" w:hAnsi="Arial" w:cs="Arial"/>
                <w:b/>
                <w:sz w:val="24"/>
                <w:szCs w:val="24"/>
              </w:rPr>
              <w:t xml:space="preserve">Mentioned influenza </w:t>
            </w:r>
            <w:proofErr w:type="spellStart"/>
            <w:r w:rsidRPr="00476D7F">
              <w:rPr>
                <w:rFonts w:ascii="Arial" w:hAnsi="Arial" w:cs="Arial"/>
                <w:b/>
                <w:sz w:val="24"/>
                <w:szCs w:val="24"/>
              </w:rPr>
              <w:t>vaccination</w:t>
            </w:r>
            <w:r w:rsidRPr="00476D7F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01" w:type="dxa"/>
          </w:tcPr>
          <w:p w14:paraId="4D1D0AFE" w14:textId="7C4C989A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394 (73.0)</w:t>
            </w:r>
          </w:p>
          <w:p w14:paraId="1BB2DEC6" w14:textId="607394B7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8" w:type="dxa"/>
          </w:tcPr>
          <w:p w14:paraId="38190A80" w14:textId="1D44E0B0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80" w:type="dxa"/>
          </w:tcPr>
          <w:p w14:paraId="33B4AFA9" w14:textId="5AC7BBDE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032" w:type="dxa"/>
          </w:tcPr>
          <w:p w14:paraId="674F1803" w14:textId="620A3971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1128" w:type="dxa"/>
          </w:tcPr>
          <w:p w14:paraId="35C3B419" w14:textId="3F0C521C" w:rsidR="00BC1A40" w:rsidRPr="00476D7F" w:rsidRDefault="00BC1A4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6D7F"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990" w:type="dxa"/>
          </w:tcPr>
          <w:p w14:paraId="2FE0E46C" w14:textId="79D89367" w:rsidR="00BC1A40" w:rsidRPr="00476D7F" w:rsidRDefault="006B5AD2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  <w:tc>
          <w:tcPr>
            <w:tcW w:w="895" w:type="dxa"/>
          </w:tcPr>
          <w:p w14:paraId="442A4B67" w14:textId="5BE61AF4" w:rsidR="00BC1A40" w:rsidRPr="00476D7F" w:rsidRDefault="00C45310" w:rsidP="00476D7F">
            <w:pPr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.001</w:t>
            </w:r>
          </w:p>
        </w:tc>
      </w:tr>
    </w:tbl>
    <w:p w14:paraId="2D388147" w14:textId="1949A1AA" w:rsidR="0091508B" w:rsidRPr="00476D7F" w:rsidRDefault="0091508B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38CBBD6A" w14:textId="7F88882B" w:rsidR="001F22EA" w:rsidRPr="00476D7F" w:rsidRDefault="001F22EA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476D7F">
        <w:rPr>
          <w:rFonts w:ascii="Arial" w:hAnsi="Arial" w:cs="Arial"/>
          <w:sz w:val="24"/>
          <w:szCs w:val="24"/>
          <w:vertAlign w:val="superscript"/>
        </w:rPr>
        <w:t>a</w:t>
      </w:r>
      <w:r w:rsidRPr="00476D7F">
        <w:rPr>
          <w:rFonts w:ascii="Arial" w:hAnsi="Arial" w:cs="Arial"/>
          <w:sz w:val="24"/>
          <w:szCs w:val="24"/>
        </w:rPr>
        <w:t>Model</w:t>
      </w:r>
      <w:proofErr w:type="spellEnd"/>
      <w:r w:rsidRPr="00476D7F">
        <w:rPr>
          <w:rFonts w:ascii="Arial" w:hAnsi="Arial" w:cs="Arial"/>
          <w:sz w:val="24"/>
          <w:szCs w:val="24"/>
        </w:rPr>
        <w:t xml:space="preserve"> </w:t>
      </w:r>
      <w:r w:rsidR="005E3A7E">
        <w:rPr>
          <w:rFonts w:ascii="Arial" w:hAnsi="Arial" w:cs="Arial"/>
          <w:sz w:val="24"/>
          <w:szCs w:val="24"/>
        </w:rPr>
        <w:t>covariates including:</w:t>
      </w:r>
      <w:r w:rsidRPr="00476D7F">
        <w:rPr>
          <w:rFonts w:ascii="Arial" w:hAnsi="Arial" w:cs="Arial"/>
          <w:sz w:val="24"/>
          <w:szCs w:val="24"/>
        </w:rPr>
        <w:t xml:space="preserve"> number of locations</w:t>
      </w:r>
      <w:r w:rsidR="00210034" w:rsidRPr="00476D7F">
        <w:rPr>
          <w:rFonts w:ascii="Arial" w:hAnsi="Arial" w:cs="Arial"/>
          <w:sz w:val="24"/>
          <w:szCs w:val="24"/>
        </w:rPr>
        <w:t>, region, university affiliation, and mention of seasonal influenza vaccine.</w:t>
      </w:r>
    </w:p>
    <w:p w14:paraId="6CDECD0F" w14:textId="1CA0D743" w:rsidR="00210034" w:rsidRPr="00476D7F" w:rsidRDefault="00210034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476D7F">
        <w:rPr>
          <w:rFonts w:ascii="Arial" w:hAnsi="Arial" w:cs="Arial"/>
          <w:sz w:val="24"/>
          <w:szCs w:val="24"/>
          <w:vertAlign w:val="superscript"/>
        </w:rPr>
        <w:t>b</w:t>
      </w:r>
      <w:r w:rsidRPr="00476D7F">
        <w:rPr>
          <w:rFonts w:ascii="Arial" w:hAnsi="Arial" w:cs="Arial"/>
          <w:sz w:val="24"/>
          <w:szCs w:val="24"/>
        </w:rPr>
        <w:t>US</w:t>
      </w:r>
      <w:proofErr w:type="spellEnd"/>
      <w:r w:rsidRPr="00476D7F">
        <w:rPr>
          <w:rFonts w:ascii="Arial" w:hAnsi="Arial" w:cs="Arial"/>
          <w:sz w:val="24"/>
          <w:szCs w:val="24"/>
        </w:rPr>
        <w:t xml:space="preserve"> Regions: </w:t>
      </w:r>
      <w:r w:rsidRPr="00476D7F">
        <w:rPr>
          <w:rFonts w:ascii="Arial" w:hAnsi="Arial" w:cs="Arial"/>
          <w:b/>
          <w:sz w:val="24"/>
          <w:szCs w:val="24"/>
        </w:rPr>
        <w:t>Midwest</w:t>
      </w:r>
      <w:r w:rsidRPr="00476D7F">
        <w:rPr>
          <w:rFonts w:ascii="Arial" w:hAnsi="Arial" w:cs="Arial"/>
          <w:sz w:val="24"/>
          <w:szCs w:val="24"/>
        </w:rPr>
        <w:t xml:space="preserve"> (Iowa, Illinois, Indiana, Kansas, Michigan, Minnesota, Missouri, North Dakota, Nebraska, Ohio, South Dakota, Wisconsin); </w:t>
      </w:r>
      <w:r w:rsidRPr="00476D7F">
        <w:rPr>
          <w:rFonts w:ascii="Arial" w:hAnsi="Arial" w:cs="Arial"/>
          <w:b/>
          <w:sz w:val="24"/>
          <w:szCs w:val="24"/>
        </w:rPr>
        <w:t>Northeast</w:t>
      </w:r>
      <w:r w:rsidRPr="00476D7F">
        <w:rPr>
          <w:rFonts w:ascii="Arial" w:hAnsi="Arial" w:cs="Arial"/>
          <w:sz w:val="24"/>
          <w:szCs w:val="24"/>
        </w:rPr>
        <w:t xml:space="preserve"> (Connecticut, Massachusetts, Maine, New Hampshire, New Jersey, New York, Pennsylvania, Rhode Island, Vermont); </w:t>
      </w:r>
      <w:r w:rsidRPr="00476D7F">
        <w:rPr>
          <w:rFonts w:ascii="Arial" w:hAnsi="Arial" w:cs="Arial"/>
          <w:b/>
          <w:sz w:val="24"/>
          <w:szCs w:val="24"/>
        </w:rPr>
        <w:t>South</w:t>
      </w:r>
      <w:r w:rsidRPr="00476D7F">
        <w:rPr>
          <w:rFonts w:ascii="Arial" w:hAnsi="Arial" w:cs="Arial"/>
          <w:sz w:val="24"/>
          <w:szCs w:val="24"/>
        </w:rPr>
        <w:t xml:space="preserve"> (Alabama, Arkansas, District of Columbia, Delaware, Florida, Georgia, Kentucky, Louisiana, Maryland, Mississippi, North Carolina, Oklahoma, South Carolina, Tennessee, Texas, Virginia, West Virginia); </w:t>
      </w:r>
      <w:r w:rsidRPr="00476D7F">
        <w:rPr>
          <w:rFonts w:ascii="Arial" w:hAnsi="Arial" w:cs="Arial"/>
          <w:b/>
          <w:sz w:val="24"/>
          <w:szCs w:val="24"/>
        </w:rPr>
        <w:t>West</w:t>
      </w:r>
      <w:r w:rsidRPr="00476D7F">
        <w:rPr>
          <w:rFonts w:ascii="Arial" w:hAnsi="Arial" w:cs="Arial"/>
          <w:sz w:val="24"/>
          <w:szCs w:val="24"/>
        </w:rPr>
        <w:t xml:space="preserve"> (Alaska, Arizona, California, Colorado, Hawaii, Idaho, Montana, New Mexico, Nevada, Oregon, Utah, Washington, Wyoming).</w:t>
      </w:r>
    </w:p>
    <w:p w14:paraId="087B263C" w14:textId="75CA810F" w:rsidR="00000303" w:rsidRDefault="00210034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476D7F">
        <w:rPr>
          <w:rFonts w:ascii="Arial" w:hAnsi="Arial" w:cs="Arial"/>
          <w:sz w:val="24"/>
          <w:szCs w:val="24"/>
          <w:vertAlign w:val="superscript"/>
        </w:rPr>
        <w:t>c</w:t>
      </w:r>
      <w:r w:rsidRPr="00476D7F">
        <w:rPr>
          <w:rFonts w:ascii="Arial" w:hAnsi="Arial" w:cs="Arial"/>
          <w:sz w:val="24"/>
          <w:szCs w:val="24"/>
        </w:rPr>
        <w:t>Comparing</w:t>
      </w:r>
      <w:proofErr w:type="spellEnd"/>
      <w:r w:rsidRPr="00476D7F">
        <w:rPr>
          <w:rFonts w:ascii="Arial" w:hAnsi="Arial" w:cs="Arial"/>
          <w:sz w:val="24"/>
          <w:szCs w:val="24"/>
        </w:rPr>
        <w:t xml:space="preserve"> “Yes” vs. “No” (reference).</w:t>
      </w:r>
    </w:p>
    <w:p w14:paraId="74C6171B" w14:textId="4E0127C8" w:rsidR="00BC53B1" w:rsidRDefault="00BC53B1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107F3C">
        <w:rPr>
          <w:rFonts w:ascii="Arial" w:hAnsi="Arial" w:cs="Arial"/>
          <w:sz w:val="24"/>
          <w:szCs w:val="24"/>
          <w:vertAlign w:val="superscript"/>
        </w:rPr>
        <w:t>d</w:t>
      </w:r>
      <w:r w:rsidR="00107F3C">
        <w:rPr>
          <w:rFonts w:ascii="Arial" w:hAnsi="Arial" w:cs="Arial"/>
          <w:sz w:val="24"/>
          <w:szCs w:val="24"/>
        </w:rPr>
        <w:t>No</w:t>
      </w:r>
      <w:proofErr w:type="spellEnd"/>
      <w:r w:rsidR="00107F3C">
        <w:rPr>
          <w:rFonts w:ascii="Arial" w:hAnsi="Arial" w:cs="Arial"/>
          <w:sz w:val="24"/>
          <w:szCs w:val="24"/>
        </w:rPr>
        <w:t xml:space="preserve"> p-value adjustments made; p-values come directly from Poisson regression output.</w:t>
      </w:r>
    </w:p>
    <w:p w14:paraId="504D5DB1" w14:textId="4D9BBC0E" w:rsidR="00BC53B1" w:rsidRDefault="00BC53B1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107F3C">
        <w:rPr>
          <w:rFonts w:ascii="Arial" w:hAnsi="Arial" w:cs="Arial"/>
          <w:sz w:val="24"/>
          <w:szCs w:val="24"/>
          <w:vertAlign w:val="superscript"/>
        </w:rPr>
        <w:t>e</w:t>
      </w:r>
      <w:r w:rsidR="00107F3C">
        <w:rPr>
          <w:rFonts w:ascii="Arial" w:hAnsi="Arial" w:cs="Arial"/>
          <w:sz w:val="24"/>
          <w:szCs w:val="24"/>
        </w:rPr>
        <w:t>P</w:t>
      </w:r>
      <w:proofErr w:type="spellEnd"/>
      <w:r w:rsidR="00107F3C">
        <w:rPr>
          <w:rFonts w:ascii="Arial" w:hAnsi="Arial" w:cs="Arial"/>
          <w:sz w:val="24"/>
          <w:szCs w:val="24"/>
        </w:rPr>
        <w:t>-values adjusted using the Step-Down Bonferroni approach.</w:t>
      </w:r>
    </w:p>
    <w:p w14:paraId="1C2B7453" w14:textId="556CE6C5" w:rsidR="00BC53B1" w:rsidRDefault="00BC53B1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proofErr w:type="spellStart"/>
      <w:r w:rsidRPr="00107F3C">
        <w:rPr>
          <w:rFonts w:ascii="Arial" w:hAnsi="Arial" w:cs="Arial"/>
          <w:sz w:val="24"/>
          <w:szCs w:val="24"/>
          <w:vertAlign w:val="superscript"/>
        </w:rPr>
        <w:t>f</w:t>
      </w:r>
      <w:r w:rsidR="00107F3C">
        <w:rPr>
          <w:rFonts w:ascii="Arial" w:hAnsi="Arial" w:cs="Arial"/>
          <w:sz w:val="24"/>
          <w:szCs w:val="24"/>
        </w:rPr>
        <w:t>P</w:t>
      </w:r>
      <w:proofErr w:type="spellEnd"/>
      <w:r w:rsidR="00107F3C">
        <w:rPr>
          <w:rFonts w:ascii="Arial" w:hAnsi="Arial" w:cs="Arial"/>
          <w:sz w:val="24"/>
          <w:szCs w:val="24"/>
        </w:rPr>
        <w:t>-values adjusted using the False Discovery Rate approach.</w:t>
      </w:r>
    </w:p>
    <w:p w14:paraId="7CD01368" w14:textId="7378821A" w:rsidR="00BC53B1" w:rsidRDefault="00BC53B1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7CB1AF84" w14:textId="77777777" w:rsidR="000532F3" w:rsidRDefault="000532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1242065" w14:textId="08B1AC59" w:rsidR="00B9578D" w:rsidRDefault="00B9578D" w:rsidP="000532F3">
      <w:pPr>
        <w:pStyle w:val="Heading2"/>
      </w:pPr>
      <w:r>
        <w:lastRenderedPageBreak/>
        <w:t>Supplement References</w:t>
      </w:r>
    </w:p>
    <w:p w14:paraId="777BD42B" w14:textId="64876DF4" w:rsidR="000532F3" w:rsidRDefault="000532F3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66EBCC41" w14:textId="4001EBF0" w:rsidR="00584CE3" w:rsidRDefault="000532F3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1.</w:t>
      </w:r>
      <w:r w:rsidR="00FF4853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F4853" w:rsidRPr="00FF4853">
        <w:rPr>
          <w:rFonts w:ascii="Arial" w:hAnsi="Arial" w:cs="Arial"/>
          <w:sz w:val="24"/>
          <w:szCs w:val="24"/>
        </w:rPr>
        <w:t>Feise</w:t>
      </w:r>
      <w:proofErr w:type="spellEnd"/>
      <w:r w:rsidR="00FF4853" w:rsidRPr="00FF4853">
        <w:rPr>
          <w:rFonts w:ascii="Arial" w:hAnsi="Arial" w:cs="Arial"/>
          <w:sz w:val="24"/>
          <w:szCs w:val="24"/>
        </w:rPr>
        <w:t xml:space="preserve"> RJ. Do multiple outcome measures require p-value adjustment? BMC Med Res </w:t>
      </w:r>
      <w:proofErr w:type="spellStart"/>
      <w:r w:rsidR="00FF4853" w:rsidRPr="00FF4853">
        <w:rPr>
          <w:rFonts w:ascii="Arial" w:hAnsi="Arial" w:cs="Arial"/>
          <w:sz w:val="24"/>
          <w:szCs w:val="24"/>
        </w:rPr>
        <w:t>Methodol</w:t>
      </w:r>
      <w:proofErr w:type="spellEnd"/>
      <w:r w:rsidR="00FF4853" w:rsidRPr="00FF4853">
        <w:rPr>
          <w:rFonts w:ascii="Arial" w:hAnsi="Arial" w:cs="Arial"/>
          <w:sz w:val="24"/>
          <w:szCs w:val="24"/>
        </w:rPr>
        <w:t xml:space="preserve">. </w:t>
      </w:r>
      <w:proofErr w:type="gramStart"/>
      <w:r w:rsidR="00FF4853" w:rsidRPr="00FF4853">
        <w:rPr>
          <w:rFonts w:ascii="Arial" w:hAnsi="Arial" w:cs="Arial"/>
          <w:sz w:val="24"/>
          <w:szCs w:val="24"/>
        </w:rPr>
        <w:t>2002;2:8</w:t>
      </w:r>
      <w:proofErr w:type="gramEnd"/>
      <w:r w:rsidR="00FF4853" w:rsidRPr="00FF4853">
        <w:rPr>
          <w:rFonts w:ascii="Arial" w:hAnsi="Arial" w:cs="Arial"/>
          <w:sz w:val="24"/>
          <w:szCs w:val="24"/>
        </w:rPr>
        <w:t>. doi:10.1186/1471-2288-2-8</w:t>
      </w:r>
      <w:r w:rsidR="00250A33">
        <w:rPr>
          <w:rFonts w:ascii="Arial" w:hAnsi="Arial" w:cs="Arial"/>
          <w:sz w:val="24"/>
          <w:szCs w:val="24"/>
        </w:rPr>
        <w:t>.</w:t>
      </w:r>
    </w:p>
    <w:p w14:paraId="24C53546" w14:textId="3C99852A" w:rsidR="00250A33" w:rsidRDefault="00250A33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689661B7" w14:textId="160D93BA" w:rsidR="00250A33" w:rsidRDefault="00250A33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2. </w:t>
      </w:r>
      <w:r w:rsidRPr="00250A33">
        <w:rPr>
          <w:rFonts w:ascii="Arial" w:hAnsi="Arial" w:cs="Arial"/>
          <w:sz w:val="24"/>
          <w:szCs w:val="24"/>
        </w:rPr>
        <w:t>SAS Help Center: PROC MULTTEST Statement. Accessed August 2, 2022. https://documentation.sas.com/doc/en/pgmsascdc/9.4_3.3/statug/statug_multtest_syntax01.htm</w:t>
      </w:r>
      <w:r>
        <w:rPr>
          <w:rFonts w:ascii="Arial" w:hAnsi="Arial" w:cs="Arial"/>
          <w:sz w:val="24"/>
          <w:szCs w:val="24"/>
        </w:rPr>
        <w:t>.</w:t>
      </w:r>
    </w:p>
    <w:p w14:paraId="21E90763" w14:textId="6BDD0638" w:rsidR="00250A33" w:rsidRDefault="00250A33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19449505" w14:textId="33FAD881" w:rsidR="00250A33" w:rsidRDefault="00250A33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3. </w:t>
      </w:r>
      <w:r w:rsidRPr="00250A33">
        <w:rPr>
          <w:rFonts w:ascii="Arial" w:hAnsi="Arial" w:cs="Arial"/>
          <w:sz w:val="24"/>
          <w:szCs w:val="24"/>
        </w:rPr>
        <w:t>SAS Help Center: p-Value Adjustments. Accessed August 2, 2022. https://documentation.sas.com/doc/en/pgmsascdc/9.4_3.3/statug/statug_multtest_details11.htm</w:t>
      </w:r>
      <w:r w:rsidR="00034425">
        <w:rPr>
          <w:rFonts w:ascii="Arial" w:hAnsi="Arial" w:cs="Arial"/>
          <w:sz w:val="24"/>
          <w:szCs w:val="24"/>
        </w:rPr>
        <w:t>.</w:t>
      </w:r>
    </w:p>
    <w:p w14:paraId="39508BE1" w14:textId="14CE9221" w:rsidR="00C75752" w:rsidRDefault="00C75752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p w14:paraId="53C8B562" w14:textId="55D3F9BD" w:rsidR="00C75752" w:rsidRDefault="00C75752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4. </w:t>
      </w:r>
      <w:r w:rsidRPr="00C75752">
        <w:rPr>
          <w:rFonts w:ascii="Arial" w:hAnsi="Arial" w:cs="Arial"/>
          <w:sz w:val="24"/>
          <w:szCs w:val="24"/>
        </w:rPr>
        <w:t xml:space="preserve">Glickman ME, Rao SR, Schultz MR. False discovery rate control is a recommended alternative to Bonferroni-type adjustments in health studies. J Clin Epidemiol. 2014;67(8):850-857. </w:t>
      </w:r>
      <w:proofErr w:type="gramStart"/>
      <w:r w:rsidRPr="00C75752">
        <w:rPr>
          <w:rFonts w:ascii="Arial" w:hAnsi="Arial" w:cs="Arial"/>
          <w:sz w:val="24"/>
          <w:szCs w:val="24"/>
        </w:rPr>
        <w:t>doi:10.1016/j.jclinepi</w:t>
      </w:r>
      <w:proofErr w:type="gramEnd"/>
      <w:r w:rsidRPr="00C75752">
        <w:rPr>
          <w:rFonts w:ascii="Arial" w:hAnsi="Arial" w:cs="Arial"/>
          <w:sz w:val="24"/>
          <w:szCs w:val="24"/>
        </w:rPr>
        <w:t>.2014.03.012</w:t>
      </w:r>
      <w:r w:rsidR="00BF5C75">
        <w:rPr>
          <w:rFonts w:ascii="Arial" w:hAnsi="Arial" w:cs="Arial"/>
          <w:sz w:val="24"/>
          <w:szCs w:val="24"/>
        </w:rPr>
        <w:t>.</w:t>
      </w:r>
    </w:p>
    <w:p w14:paraId="4020A971" w14:textId="77777777" w:rsidR="00BF5C75" w:rsidRPr="00476D7F" w:rsidRDefault="00BF5C75" w:rsidP="00476D7F">
      <w:pPr>
        <w:spacing w:line="240" w:lineRule="auto"/>
        <w:contextualSpacing/>
        <w:rPr>
          <w:rFonts w:ascii="Arial" w:hAnsi="Arial" w:cs="Arial"/>
          <w:sz w:val="24"/>
          <w:szCs w:val="24"/>
        </w:rPr>
      </w:pPr>
    </w:p>
    <w:sectPr w:rsidR="00BF5C75" w:rsidRPr="00476D7F" w:rsidSect="00A00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4DCAA04C" w16cex:dateUtc="2022-01-05T16:18:00Z"/>
  <w16cex:commentExtensible w16cex:durableId="25803F78" w16cex:dateUtc="2022-01-06T00:02:00Z"/>
  <w16cex:commentExtensible w16cex:durableId="419BF379" w16cex:dateUtc="2022-07-27T18:47:53.262Z"/>
  <w16cex:commentExtensible w16cex:durableId="168984D2" w16cex:dateUtc="2022-07-27T18:50:32.181Z"/>
  <w16cex:commentExtensible w16cex:durableId="514330BD" w16cex:dateUtc="2022-07-27T18:52:31.415Z"/>
  <w16cex:commentExtensible w16cex:durableId="794BDFFF" w16cex:dateUtc="2022-08-02T17:38:49.635Z"/>
  <w16cex:commentExtensible w16cex:durableId="78D8C576" w16cex:dateUtc="2022-08-03T13:01:38.976Z"/>
  <w16cex:commentExtensible w16cex:durableId="5E7FDA2C" w16cex:dateUtc="2022-08-03T13:09:23.189Z"/>
  <w16cex:commentExtensible w16cex:durableId="23E0CCF1" w16cex:dateUtc="2022-08-03T13:10:13.85Z"/>
  <w16cex:commentExtensible w16cex:durableId="2847F044" w16cex:dateUtc="2022-08-03T13:13:09.029Z"/>
  <w16cex:commentExtensible w16cex:durableId="11673FFF" w16cex:dateUtc="2022-08-03T13:14:10.218Z"/>
  <w16cex:commentExtensible w16cex:durableId="5BAC84D5" w16cex:dateUtc="2022-08-03T13:34:12.406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0A16EB" w14:textId="77777777" w:rsidR="006C4461" w:rsidRDefault="006C4461" w:rsidP="00123DC1">
      <w:pPr>
        <w:spacing w:after="0" w:line="240" w:lineRule="auto"/>
      </w:pPr>
      <w:r>
        <w:separator/>
      </w:r>
    </w:p>
  </w:endnote>
  <w:endnote w:type="continuationSeparator" w:id="0">
    <w:p w14:paraId="1BBCBB88" w14:textId="77777777" w:rsidR="006C4461" w:rsidRDefault="006C4461" w:rsidP="00123DC1">
      <w:pPr>
        <w:spacing w:after="0" w:line="240" w:lineRule="auto"/>
      </w:pPr>
      <w:r>
        <w:continuationSeparator/>
      </w:r>
    </w:p>
  </w:endnote>
  <w:endnote w:type="continuationNotice" w:id="1">
    <w:p w14:paraId="04628482" w14:textId="77777777" w:rsidR="006C4461" w:rsidRDefault="006C44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6531F" w14:textId="77777777" w:rsidR="006C4461" w:rsidRDefault="006C4461" w:rsidP="00123DC1">
      <w:pPr>
        <w:spacing w:after="0" w:line="240" w:lineRule="auto"/>
      </w:pPr>
      <w:r>
        <w:separator/>
      </w:r>
    </w:p>
  </w:footnote>
  <w:footnote w:type="continuationSeparator" w:id="0">
    <w:p w14:paraId="05331284" w14:textId="77777777" w:rsidR="006C4461" w:rsidRDefault="006C4461" w:rsidP="00123DC1">
      <w:pPr>
        <w:spacing w:after="0" w:line="240" w:lineRule="auto"/>
      </w:pPr>
      <w:r>
        <w:continuationSeparator/>
      </w:r>
    </w:p>
  </w:footnote>
  <w:footnote w:type="continuationNotice" w:id="1">
    <w:p w14:paraId="7DCBD2EF" w14:textId="77777777" w:rsidR="006C4461" w:rsidRDefault="006C4461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wm1ValPj" int2:invalidationBookmarkName="" int2:hashCode="/ZOsRhRWoRjTio" int2:id="iAcJDJRN">
      <int2:state int2:value="Rejected" int2:type="LegacyProofing"/>
    </int2:bookmark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3C4"/>
    <w:rsid w:val="00000303"/>
    <w:rsid w:val="000024B8"/>
    <w:rsid w:val="00010A86"/>
    <w:rsid w:val="00012E57"/>
    <w:rsid w:val="000148F2"/>
    <w:rsid w:val="00020250"/>
    <w:rsid w:val="0002087F"/>
    <w:rsid w:val="000226ED"/>
    <w:rsid w:val="0002753A"/>
    <w:rsid w:val="00030802"/>
    <w:rsid w:val="00030B84"/>
    <w:rsid w:val="00032AAD"/>
    <w:rsid w:val="00032CDB"/>
    <w:rsid w:val="00034425"/>
    <w:rsid w:val="00034F21"/>
    <w:rsid w:val="000367EB"/>
    <w:rsid w:val="000532F3"/>
    <w:rsid w:val="00074056"/>
    <w:rsid w:val="00074F53"/>
    <w:rsid w:val="00081834"/>
    <w:rsid w:val="00085F4F"/>
    <w:rsid w:val="00086963"/>
    <w:rsid w:val="000910BE"/>
    <w:rsid w:val="000929C4"/>
    <w:rsid w:val="000929CD"/>
    <w:rsid w:val="000A09A1"/>
    <w:rsid w:val="000A1E7C"/>
    <w:rsid w:val="000A44AD"/>
    <w:rsid w:val="000A69CA"/>
    <w:rsid w:val="000A761C"/>
    <w:rsid w:val="000B19FB"/>
    <w:rsid w:val="000C3A30"/>
    <w:rsid w:val="000D6F73"/>
    <w:rsid w:val="000D70D8"/>
    <w:rsid w:val="000D76F2"/>
    <w:rsid w:val="000E2F45"/>
    <w:rsid w:val="000E4812"/>
    <w:rsid w:val="000F14A4"/>
    <w:rsid w:val="000F2E18"/>
    <w:rsid w:val="00107F3C"/>
    <w:rsid w:val="00116A34"/>
    <w:rsid w:val="00117CCD"/>
    <w:rsid w:val="00123DC1"/>
    <w:rsid w:val="00123E1D"/>
    <w:rsid w:val="001270C1"/>
    <w:rsid w:val="00127F00"/>
    <w:rsid w:val="00132F01"/>
    <w:rsid w:val="00133B3D"/>
    <w:rsid w:val="001407B7"/>
    <w:rsid w:val="0014799F"/>
    <w:rsid w:val="00150DE2"/>
    <w:rsid w:val="00152D36"/>
    <w:rsid w:val="00154304"/>
    <w:rsid w:val="00154A8B"/>
    <w:rsid w:val="00154B6B"/>
    <w:rsid w:val="00160997"/>
    <w:rsid w:val="00164B32"/>
    <w:rsid w:val="00166F7C"/>
    <w:rsid w:val="001726E6"/>
    <w:rsid w:val="00181103"/>
    <w:rsid w:val="001818C5"/>
    <w:rsid w:val="00187884"/>
    <w:rsid w:val="00191FF2"/>
    <w:rsid w:val="00192412"/>
    <w:rsid w:val="001946DD"/>
    <w:rsid w:val="00194A1F"/>
    <w:rsid w:val="001A25EF"/>
    <w:rsid w:val="001B013D"/>
    <w:rsid w:val="001C2A0B"/>
    <w:rsid w:val="001C4E6F"/>
    <w:rsid w:val="001C6B87"/>
    <w:rsid w:val="001D2FB6"/>
    <w:rsid w:val="001D5512"/>
    <w:rsid w:val="001D64FF"/>
    <w:rsid w:val="001E701E"/>
    <w:rsid w:val="001F1F0F"/>
    <w:rsid w:val="001F1F10"/>
    <w:rsid w:val="001F22EA"/>
    <w:rsid w:val="00210034"/>
    <w:rsid w:val="002107E3"/>
    <w:rsid w:val="00214D00"/>
    <w:rsid w:val="00223913"/>
    <w:rsid w:val="0022484C"/>
    <w:rsid w:val="00230682"/>
    <w:rsid w:val="00231617"/>
    <w:rsid w:val="0024365B"/>
    <w:rsid w:val="00250A33"/>
    <w:rsid w:val="00254424"/>
    <w:rsid w:val="00260162"/>
    <w:rsid w:val="00261B79"/>
    <w:rsid w:val="00263D38"/>
    <w:rsid w:val="00282B19"/>
    <w:rsid w:val="00283557"/>
    <w:rsid w:val="002847B1"/>
    <w:rsid w:val="00290492"/>
    <w:rsid w:val="002929DC"/>
    <w:rsid w:val="002A1C75"/>
    <w:rsid w:val="002A6FFB"/>
    <w:rsid w:val="002A713A"/>
    <w:rsid w:val="002B1F8A"/>
    <w:rsid w:val="002B2E73"/>
    <w:rsid w:val="002B400A"/>
    <w:rsid w:val="002B62AB"/>
    <w:rsid w:val="002B742E"/>
    <w:rsid w:val="002C2793"/>
    <w:rsid w:val="002D0023"/>
    <w:rsid w:val="002D1E9C"/>
    <w:rsid w:val="002D5FF3"/>
    <w:rsid w:val="002E286F"/>
    <w:rsid w:val="002E7566"/>
    <w:rsid w:val="002F33C3"/>
    <w:rsid w:val="002F3B9B"/>
    <w:rsid w:val="00303655"/>
    <w:rsid w:val="00304635"/>
    <w:rsid w:val="00310A52"/>
    <w:rsid w:val="003172B8"/>
    <w:rsid w:val="00325526"/>
    <w:rsid w:val="00326E86"/>
    <w:rsid w:val="00330C0B"/>
    <w:rsid w:val="00331CA2"/>
    <w:rsid w:val="003363AF"/>
    <w:rsid w:val="00340DBC"/>
    <w:rsid w:val="00355558"/>
    <w:rsid w:val="00357639"/>
    <w:rsid w:val="00360755"/>
    <w:rsid w:val="00365215"/>
    <w:rsid w:val="00370F32"/>
    <w:rsid w:val="003762A2"/>
    <w:rsid w:val="00382A39"/>
    <w:rsid w:val="00387BC0"/>
    <w:rsid w:val="00387C5A"/>
    <w:rsid w:val="00395973"/>
    <w:rsid w:val="003A21B2"/>
    <w:rsid w:val="003A3492"/>
    <w:rsid w:val="003A4E25"/>
    <w:rsid w:val="003A7DD8"/>
    <w:rsid w:val="003B1478"/>
    <w:rsid w:val="003B3FBB"/>
    <w:rsid w:val="003C0018"/>
    <w:rsid w:val="003C53DB"/>
    <w:rsid w:val="003C5E2C"/>
    <w:rsid w:val="003E0AF3"/>
    <w:rsid w:val="003E0FB6"/>
    <w:rsid w:val="003E529B"/>
    <w:rsid w:val="003F260C"/>
    <w:rsid w:val="003F33C7"/>
    <w:rsid w:val="003F473E"/>
    <w:rsid w:val="004000E3"/>
    <w:rsid w:val="0040283D"/>
    <w:rsid w:val="0040577B"/>
    <w:rsid w:val="00421001"/>
    <w:rsid w:val="00422AEC"/>
    <w:rsid w:val="00422D32"/>
    <w:rsid w:val="00441433"/>
    <w:rsid w:val="00441654"/>
    <w:rsid w:val="00446588"/>
    <w:rsid w:val="00446D42"/>
    <w:rsid w:val="004513D3"/>
    <w:rsid w:val="004521D0"/>
    <w:rsid w:val="00452F76"/>
    <w:rsid w:val="004538A1"/>
    <w:rsid w:val="004549C4"/>
    <w:rsid w:val="0046193C"/>
    <w:rsid w:val="0047223B"/>
    <w:rsid w:val="00473300"/>
    <w:rsid w:val="004753B9"/>
    <w:rsid w:val="00476D7F"/>
    <w:rsid w:val="004800D6"/>
    <w:rsid w:val="004811B1"/>
    <w:rsid w:val="004823FF"/>
    <w:rsid w:val="00483A9D"/>
    <w:rsid w:val="0048692A"/>
    <w:rsid w:val="00490EB2"/>
    <w:rsid w:val="0049124B"/>
    <w:rsid w:val="004912FE"/>
    <w:rsid w:val="004934F3"/>
    <w:rsid w:val="00495CC8"/>
    <w:rsid w:val="004A4668"/>
    <w:rsid w:val="004A56C5"/>
    <w:rsid w:val="004B5047"/>
    <w:rsid w:val="004B6661"/>
    <w:rsid w:val="004C0992"/>
    <w:rsid w:val="004D35D2"/>
    <w:rsid w:val="004E0EEA"/>
    <w:rsid w:val="004F76F7"/>
    <w:rsid w:val="00512B78"/>
    <w:rsid w:val="00512FD6"/>
    <w:rsid w:val="0051764B"/>
    <w:rsid w:val="005226A7"/>
    <w:rsid w:val="00536125"/>
    <w:rsid w:val="0054097E"/>
    <w:rsid w:val="00545C74"/>
    <w:rsid w:val="00546628"/>
    <w:rsid w:val="005521CF"/>
    <w:rsid w:val="0055240C"/>
    <w:rsid w:val="0055479E"/>
    <w:rsid w:val="00555CDB"/>
    <w:rsid w:val="00561EF3"/>
    <w:rsid w:val="00564166"/>
    <w:rsid w:val="005650E2"/>
    <w:rsid w:val="00566C11"/>
    <w:rsid w:val="00567328"/>
    <w:rsid w:val="005678FB"/>
    <w:rsid w:val="005766C0"/>
    <w:rsid w:val="00580C66"/>
    <w:rsid w:val="00584CE3"/>
    <w:rsid w:val="00597B53"/>
    <w:rsid w:val="00597F8E"/>
    <w:rsid w:val="005A0F29"/>
    <w:rsid w:val="005A1F63"/>
    <w:rsid w:val="005A3E33"/>
    <w:rsid w:val="005B153A"/>
    <w:rsid w:val="005B161C"/>
    <w:rsid w:val="005B4C0C"/>
    <w:rsid w:val="005B5F45"/>
    <w:rsid w:val="005C2317"/>
    <w:rsid w:val="005D25AE"/>
    <w:rsid w:val="005D589C"/>
    <w:rsid w:val="005E3A7E"/>
    <w:rsid w:val="005F1A7E"/>
    <w:rsid w:val="005F70C4"/>
    <w:rsid w:val="00606149"/>
    <w:rsid w:val="006069D1"/>
    <w:rsid w:val="00613F7F"/>
    <w:rsid w:val="00614564"/>
    <w:rsid w:val="00616FC0"/>
    <w:rsid w:val="00617605"/>
    <w:rsid w:val="00622E0C"/>
    <w:rsid w:val="0063172D"/>
    <w:rsid w:val="00636F8A"/>
    <w:rsid w:val="006433D1"/>
    <w:rsid w:val="006449DA"/>
    <w:rsid w:val="0065371C"/>
    <w:rsid w:val="00657412"/>
    <w:rsid w:val="006626F0"/>
    <w:rsid w:val="00662B1A"/>
    <w:rsid w:val="00671286"/>
    <w:rsid w:val="0068325E"/>
    <w:rsid w:val="006867A2"/>
    <w:rsid w:val="00690270"/>
    <w:rsid w:val="00691000"/>
    <w:rsid w:val="00697BB5"/>
    <w:rsid w:val="006A5F9A"/>
    <w:rsid w:val="006B5AD2"/>
    <w:rsid w:val="006C4461"/>
    <w:rsid w:val="006C4FB5"/>
    <w:rsid w:val="006D1A16"/>
    <w:rsid w:val="006D5E4E"/>
    <w:rsid w:val="006D6A60"/>
    <w:rsid w:val="006E279E"/>
    <w:rsid w:val="006E6E09"/>
    <w:rsid w:val="006F2C39"/>
    <w:rsid w:val="006F6D47"/>
    <w:rsid w:val="00701A70"/>
    <w:rsid w:val="00702CED"/>
    <w:rsid w:val="0070328A"/>
    <w:rsid w:val="00704C70"/>
    <w:rsid w:val="00710FED"/>
    <w:rsid w:val="007247AE"/>
    <w:rsid w:val="00743BC3"/>
    <w:rsid w:val="00747AC0"/>
    <w:rsid w:val="007519C5"/>
    <w:rsid w:val="00753E97"/>
    <w:rsid w:val="00755E7C"/>
    <w:rsid w:val="00756EA8"/>
    <w:rsid w:val="0075799B"/>
    <w:rsid w:val="00757BB9"/>
    <w:rsid w:val="0076301B"/>
    <w:rsid w:val="00767AF7"/>
    <w:rsid w:val="00771426"/>
    <w:rsid w:val="00773AA0"/>
    <w:rsid w:val="007806C5"/>
    <w:rsid w:val="00782F05"/>
    <w:rsid w:val="007942F2"/>
    <w:rsid w:val="007A0104"/>
    <w:rsid w:val="007A4653"/>
    <w:rsid w:val="007A616E"/>
    <w:rsid w:val="007B0359"/>
    <w:rsid w:val="007B3AA7"/>
    <w:rsid w:val="007B3DCC"/>
    <w:rsid w:val="007C4C4D"/>
    <w:rsid w:val="007C66BB"/>
    <w:rsid w:val="007E2279"/>
    <w:rsid w:val="007E5B21"/>
    <w:rsid w:val="007F5CE0"/>
    <w:rsid w:val="008055DA"/>
    <w:rsid w:val="0081003A"/>
    <w:rsid w:val="00814500"/>
    <w:rsid w:val="0081509E"/>
    <w:rsid w:val="0081740F"/>
    <w:rsid w:val="008218C9"/>
    <w:rsid w:val="00831F5E"/>
    <w:rsid w:val="00834258"/>
    <w:rsid w:val="00835321"/>
    <w:rsid w:val="00835353"/>
    <w:rsid w:val="008465C5"/>
    <w:rsid w:val="00857F19"/>
    <w:rsid w:val="00867F3D"/>
    <w:rsid w:val="00875650"/>
    <w:rsid w:val="008774D8"/>
    <w:rsid w:val="00897CD7"/>
    <w:rsid w:val="008A144D"/>
    <w:rsid w:val="008B174C"/>
    <w:rsid w:val="008B4DCC"/>
    <w:rsid w:val="008C5BC5"/>
    <w:rsid w:val="008D1412"/>
    <w:rsid w:val="008F3001"/>
    <w:rsid w:val="008F5C42"/>
    <w:rsid w:val="0091307F"/>
    <w:rsid w:val="0091508B"/>
    <w:rsid w:val="00922231"/>
    <w:rsid w:val="00926C3B"/>
    <w:rsid w:val="00940D68"/>
    <w:rsid w:val="00952A16"/>
    <w:rsid w:val="009555A8"/>
    <w:rsid w:val="00970475"/>
    <w:rsid w:val="009745F1"/>
    <w:rsid w:val="009774C0"/>
    <w:rsid w:val="00981114"/>
    <w:rsid w:val="009910D1"/>
    <w:rsid w:val="009A056A"/>
    <w:rsid w:val="009B25F5"/>
    <w:rsid w:val="009B420E"/>
    <w:rsid w:val="009B5D2E"/>
    <w:rsid w:val="009C4640"/>
    <w:rsid w:val="009C6C47"/>
    <w:rsid w:val="009D1520"/>
    <w:rsid w:val="009E21CF"/>
    <w:rsid w:val="009E4590"/>
    <w:rsid w:val="009E7DE7"/>
    <w:rsid w:val="009F502A"/>
    <w:rsid w:val="00A000DB"/>
    <w:rsid w:val="00A03881"/>
    <w:rsid w:val="00A04FC5"/>
    <w:rsid w:val="00A0613C"/>
    <w:rsid w:val="00A07BE4"/>
    <w:rsid w:val="00A20514"/>
    <w:rsid w:val="00A23CF0"/>
    <w:rsid w:val="00A24C63"/>
    <w:rsid w:val="00A252FA"/>
    <w:rsid w:val="00A274FE"/>
    <w:rsid w:val="00A301FC"/>
    <w:rsid w:val="00A35CB8"/>
    <w:rsid w:val="00A35E79"/>
    <w:rsid w:val="00A37D58"/>
    <w:rsid w:val="00A40627"/>
    <w:rsid w:val="00A41DE4"/>
    <w:rsid w:val="00A478AA"/>
    <w:rsid w:val="00A5046B"/>
    <w:rsid w:val="00A50D50"/>
    <w:rsid w:val="00A53CB3"/>
    <w:rsid w:val="00A53FFA"/>
    <w:rsid w:val="00A61E67"/>
    <w:rsid w:val="00A739A3"/>
    <w:rsid w:val="00A92806"/>
    <w:rsid w:val="00AA38BC"/>
    <w:rsid w:val="00AA3CFB"/>
    <w:rsid w:val="00AA4467"/>
    <w:rsid w:val="00AA473E"/>
    <w:rsid w:val="00AA4F9E"/>
    <w:rsid w:val="00AB5452"/>
    <w:rsid w:val="00AC32C6"/>
    <w:rsid w:val="00AC5772"/>
    <w:rsid w:val="00AC729C"/>
    <w:rsid w:val="00AC749B"/>
    <w:rsid w:val="00AC749D"/>
    <w:rsid w:val="00AE0827"/>
    <w:rsid w:val="00AE4A58"/>
    <w:rsid w:val="00AF0C43"/>
    <w:rsid w:val="00AF40D1"/>
    <w:rsid w:val="00AF434C"/>
    <w:rsid w:val="00AF6E39"/>
    <w:rsid w:val="00B00C88"/>
    <w:rsid w:val="00B04D21"/>
    <w:rsid w:val="00B07117"/>
    <w:rsid w:val="00B13C8F"/>
    <w:rsid w:val="00B15282"/>
    <w:rsid w:val="00B175D9"/>
    <w:rsid w:val="00B215A5"/>
    <w:rsid w:val="00B26FD7"/>
    <w:rsid w:val="00B31F03"/>
    <w:rsid w:val="00B33EAF"/>
    <w:rsid w:val="00B36AEA"/>
    <w:rsid w:val="00B42F0C"/>
    <w:rsid w:val="00B434EC"/>
    <w:rsid w:val="00B4602F"/>
    <w:rsid w:val="00B6190D"/>
    <w:rsid w:val="00B62158"/>
    <w:rsid w:val="00B77B0F"/>
    <w:rsid w:val="00B86BEA"/>
    <w:rsid w:val="00B909DF"/>
    <w:rsid w:val="00B925F5"/>
    <w:rsid w:val="00B9578D"/>
    <w:rsid w:val="00BA0838"/>
    <w:rsid w:val="00BA38C9"/>
    <w:rsid w:val="00BA3DDA"/>
    <w:rsid w:val="00BA5319"/>
    <w:rsid w:val="00BB3706"/>
    <w:rsid w:val="00BB49E3"/>
    <w:rsid w:val="00BC1A40"/>
    <w:rsid w:val="00BC4E3C"/>
    <w:rsid w:val="00BC53B1"/>
    <w:rsid w:val="00BC59BF"/>
    <w:rsid w:val="00BC7FCC"/>
    <w:rsid w:val="00BD0052"/>
    <w:rsid w:val="00BD39C4"/>
    <w:rsid w:val="00BD3D01"/>
    <w:rsid w:val="00BD7E50"/>
    <w:rsid w:val="00BE3564"/>
    <w:rsid w:val="00BF4146"/>
    <w:rsid w:val="00BF5C75"/>
    <w:rsid w:val="00BF6EB7"/>
    <w:rsid w:val="00C013B3"/>
    <w:rsid w:val="00C03DB7"/>
    <w:rsid w:val="00C063C4"/>
    <w:rsid w:val="00C14686"/>
    <w:rsid w:val="00C14E13"/>
    <w:rsid w:val="00C1569E"/>
    <w:rsid w:val="00C2508F"/>
    <w:rsid w:val="00C27C32"/>
    <w:rsid w:val="00C34116"/>
    <w:rsid w:val="00C3520F"/>
    <w:rsid w:val="00C44933"/>
    <w:rsid w:val="00C45310"/>
    <w:rsid w:val="00C5530A"/>
    <w:rsid w:val="00C61A50"/>
    <w:rsid w:val="00C63FB1"/>
    <w:rsid w:val="00C65512"/>
    <w:rsid w:val="00C72A66"/>
    <w:rsid w:val="00C75752"/>
    <w:rsid w:val="00C75FA4"/>
    <w:rsid w:val="00C82CF0"/>
    <w:rsid w:val="00C85E08"/>
    <w:rsid w:val="00CA0A57"/>
    <w:rsid w:val="00CA703B"/>
    <w:rsid w:val="00CB02A4"/>
    <w:rsid w:val="00CB32D3"/>
    <w:rsid w:val="00CB46CF"/>
    <w:rsid w:val="00CB5E4C"/>
    <w:rsid w:val="00CB685C"/>
    <w:rsid w:val="00CC5873"/>
    <w:rsid w:val="00CE018E"/>
    <w:rsid w:val="00CE564D"/>
    <w:rsid w:val="00D04655"/>
    <w:rsid w:val="00D106A1"/>
    <w:rsid w:val="00D132FE"/>
    <w:rsid w:val="00D16756"/>
    <w:rsid w:val="00D21748"/>
    <w:rsid w:val="00D303B7"/>
    <w:rsid w:val="00D42450"/>
    <w:rsid w:val="00D465FB"/>
    <w:rsid w:val="00D543C7"/>
    <w:rsid w:val="00D55305"/>
    <w:rsid w:val="00D60284"/>
    <w:rsid w:val="00D602C4"/>
    <w:rsid w:val="00D604AA"/>
    <w:rsid w:val="00D63A77"/>
    <w:rsid w:val="00D77CB9"/>
    <w:rsid w:val="00DA06AB"/>
    <w:rsid w:val="00DA36C0"/>
    <w:rsid w:val="00DA52C1"/>
    <w:rsid w:val="00DB0146"/>
    <w:rsid w:val="00DB2753"/>
    <w:rsid w:val="00DC2B9C"/>
    <w:rsid w:val="00DC7EF7"/>
    <w:rsid w:val="00DD401F"/>
    <w:rsid w:val="00DD5C8A"/>
    <w:rsid w:val="00DD5DB6"/>
    <w:rsid w:val="00DE031A"/>
    <w:rsid w:val="00DE68A2"/>
    <w:rsid w:val="00DE6EA3"/>
    <w:rsid w:val="00DF27E1"/>
    <w:rsid w:val="00E03D79"/>
    <w:rsid w:val="00E05127"/>
    <w:rsid w:val="00E12FDB"/>
    <w:rsid w:val="00E22A78"/>
    <w:rsid w:val="00E251CA"/>
    <w:rsid w:val="00E33574"/>
    <w:rsid w:val="00E61CC9"/>
    <w:rsid w:val="00E64F31"/>
    <w:rsid w:val="00E7086D"/>
    <w:rsid w:val="00E74B31"/>
    <w:rsid w:val="00E74E5D"/>
    <w:rsid w:val="00E84504"/>
    <w:rsid w:val="00E84759"/>
    <w:rsid w:val="00EA6077"/>
    <w:rsid w:val="00EA7DF8"/>
    <w:rsid w:val="00EB0350"/>
    <w:rsid w:val="00EB25AB"/>
    <w:rsid w:val="00EB2A89"/>
    <w:rsid w:val="00EB3710"/>
    <w:rsid w:val="00EB3D7C"/>
    <w:rsid w:val="00EC02AB"/>
    <w:rsid w:val="00EC0330"/>
    <w:rsid w:val="00EC6063"/>
    <w:rsid w:val="00ED09F4"/>
    <w:rsid w:val="00ED4762"/>
    <w:rsid w:val="00ED7064"/>
    <w:rsid w:val="00EE237A"/>
    <w:rsid w:val="00EE3F30"/>
    <w:rsid w:val="00EE7A8B"/>
    <w:rsid w:val="00EF6031"/>
    <w:rsid w:val="00F005CA"/>
    <w:rsid w:val="00F202ED"/>
    <w:rsid w:val="00F20ED5"/>
    <w:rsid w:val="00F23749"/>
    <w:rsid w:val="00F36551"/>
    <w:rsid w:val="00F4451F"/>
    <w:rsid w:val="00F4514D"/>
    <w:rsid w:val="00F46853"/>
    <w:rsid w:val="00F47366"/>
    <w:rsid w:val="00F620DA"/>
    <w:rsid w:val="00F62A2B"/>
    <w:rsid w:val="00F63A39"/>
    <w:rsid w:val="00F76EB2"/>
    <w:rsid w:val="00F827F7"/>
    <w:rsid w:val="00F85EF4"/>
    <w:rsid w:val="00F926EF"/>
    <w:rsid w:val="00FA7125"/>
    <w:rsid w:val="00FA8930"/>
    <w:rsid w:val="00FB498E"/>
    <w:rsid w:val="00FB651D"/>
    <w:rsid w:val="00FC016A"/>
    <w:rsid w:val="00FC3772"/>
    <w:rsid w:val="00FC403E"/>
    <w:rsid w:val="00FC7B69"/>
    <w:rsid w:val="00FD5BB0"/>
    <w:rsid w:val="00FF1FA9"/>
    <w:rsid w:val="00FF353F"/>
    <w:rsid w:val="00FF4853"/>
    <w:rsid w:val="012CDF9C"/>
    <w:rsid w:val="013F1692"/>
    <w:rsid w:val="0153E84E"/>
    <w:rsid w:val="01923136"/>
    <w:rsid w:val="01A13AF0"/>
    <w:rsid w:val="01B8104B"/>
    <w:rsid w:val="01CB6B53"/>
    <w:rsid w:val="01FEB843"/>
    <w:rsid w:val="020B067F"/>
    <w:rsid w:val="0210A669"/>
    <w:rsid w:val="0295FB97"/>
    <w:rsid w:val="02A37C87"/>
    <w:rsid w:val="02B61460"/>
    <w:rsid w:val="02E7BE5A"/>
    <w:rsid w:val="0333CAAF"/>
    <w:rsid w:val="035633AE"/>
    <w:rsid w:val="03F3BADD"/>
    <w:rsid w:val="047812D9"/>
    <w:rsid w:val="047CD8C7"/>
    <w:rsid w:val="04DFF400"/>
    <w:rsid w:val="054F0254"/>
    <w:rsid w:val="05AB5705"/>
    <w:rsid w:val="05CD9C59"/>
    <w:rsid w:val="05D5F789"/>
    <w:rsid w:val="05EC85AF"/>
    <w:rsid w:val="062A1BF8"/>
    <w:rsid w:val="0677C6F2"/>
    <w:rsid w:val="06A6FA62"/>
    <w:rsid w:val="06BA8A05"/>
    <w:rsid w:val="06C15F4C"/>
    <w:rsid w:val="06C9BA7C"/>
    <w:rsid w:val="071F7305"/>
    <w:rsid w:val="07A00C89"/>
    <w:rsid w:val="07C55F62"/>
    <w:rsid w:val="07C5EC59"/>
    <w:rsid w:val="0817310C"/>
    <w:rsid w:val="08A5C232"/>
    <w:rsid w:val="08DF352E"/>
    <w:rsid w:val="08E736F7"/>
    <w:rsid w:val="08E7B656"/>
    <w:rsid w:val="091ED322"/>
    <w:rsid w:val="092DFC8F"/>
    <w:rsid w:val="093B0DBF"/>
    <w:rsid w:val="094CBB2A"/>
    <w:rsid w:val="094CF513"/>
    <w:rsid w:val="098C27F9"/>
    <w:rsid w:val="09A938B5"/>
    <w:rsid w:val="09D0ED92"/>
    <w:rsid w:val="09FF2AF0"/>
    <w:rsid w:val="0A31FB73"/>
    <w:rsid w:val="0A3DEB6A"/>
    <w:rsid w:val="0A62FC61"/>
    <w:rsid w:val="0A8D4E39"/>
    <w:rsid w:val="0AA968AC"/>
    <w:rsid w:val="0AE464BE"/>
    <w:rsid w:val="0AF59F95"/>
    <w:rsid w:val="0AFD8D1B"/>
    <w:rsid w:val="0B1789E1"/>
    <w:rsid w:val="0B4CBBDF"/>
    <w:rsid w:val="0BC1DAA4"/>
    <w:rsid w:val="0BEB73D3"/>
    <w:rsid w:val="0BF430D9"/>
    <w:rsid w:val="0CA2FCCC"/>
    <w:rsid w:val="0CC68FB8"/>
    <w:rsid w:val="0CF7C287"/>
    <w:rsid w:val="0CF7DEDD"/>
    <w:rsid w:val="0CFEA28A"/>
    <w:rsid w:val="0D10EC2B"/>
    <w:rsid w:val="0D3CB146"/>
    <w:rsid w:val="0D57215D"/>
    <w:rsid w:val="0DAB43C4"/>
    <w:rsid w:val="0DD15822"/>
    <w:rsid w:val="0DF8F66D"/>
    <w:rsid w:val="0E6BCE6E"/>
    <w:rsid w:val="0EA60061"/>
    <w:rsid w:val="0EE25E3A"/>
    <w:rsid w:val="0F5601DD"/>
    <w:rsid w:val="0F73B3BC"/>
    <w:rsid w:val="0FBC3697"/>
    <w:rsid w:val="107724AD"/>
    <w:rsid w:val="1081D799"/>
    <w:rsid w:val="10BF1DE8"/>
    <w:rsid w:val="11075A81"/>
    <w:rsid w:val="110AB32D"/>
    <w:rsid w:val="112CB226"/>
    <w:rsid w:val="112E45DE"/>
    <w:rsid w:val="119B950E"/>
    <w:rsid w:val="11A43EE6"/>
    <w:rsid w:val="11C63456"/>
    <w:rsid w:val="11CB585F"/>
    <w:rsid w:val="11D4E26F"/>
    <w:rsid w:val="11D8A64F"/>
    <w:rsid w:val="11E310EE"/>
    <w:rsid w:val="120801EC"/>
    <w:rsid w:val="121CAAF9"/>
    <w:rsid w:val="12B30FCD"/>
    <w:rsid w:val="12DC1E0A"/>
    <w:rsid w:val="12FF0FEF"/>
    <w:rsid w:val="131A8D26"/>
    <w:rsid w:val="1342E604"/>
    <w:rsid w:val="139687DB"/>
    <w:rsid w:val="13B0423C"/>
    <w:rsid w:val="14204DE6"/>
    <w:rsid w:val="142B6039"/>
    <w:rsid w:val="14337967"/>
    <w:rsid w:val="14F3B096"/>
    <w:rsid w:val="14FDA19A"/>
    <w:rsid w:val="1676657D"/>
    <w:rsid w:val="168409B5"/>
    <w:rsid w:val="16C6B5E9"/>
    <w:rsid w:val="171D7F35"/>
    <w:rsid w:val="17650F01"/>
    <w:rsid w:val="17985D70"/>
    <w:rsid w:val="17FDFA6F"/>
    <w:rsid w:val="1873C121"/>
    <w:rsid w:val="188B4A96"/>
    <w:rsid w:val="18ADC0FD"/>
    <w:rsid w:val="18DB2732"/>
    <w:rsid w:val="18F9C0D7"/>
    <w:rsid w:val="19013AD4"/>
    <w:rsid w:val="19016DA5"/>
    <w:rsid w:val="19449394"/>
    <w:rsid w:val="19834E49"/>
    <w:rsid w:val="199620A6"/>
    <w:rsid w:val="19B135C8"/>
    <w:rsid w:val="19D169A7"/>
    <w:rsid w:val="19D89A05"/>
    <w:rsid w:val="19FE56AB"/>
    <w:rsid w:val="1A5635E1"/>
    <w:rsid w:val="1A737908"/>
    <w:rsid w:val="1A871290"/>
    <w:rsid w:val="1AFDABC6"/>
    <w:rsid w:val="1B359B31"/>
    <w:rsid w:val="1B9A270C"/>
    <w:rsid w:val="1C305D16"/>
    <w:rsid w:val="1C55BFC5"/>
    <w:rsid w:val="1C58C9BF"/>
    <w:rsid w:val="1C82BA11"/>
    <w:rsid w:val="1CAF8146"/>
    <w:rsid w:val="1CEBCAE7"/>
    <w:rsid w:val="1D045CDE"/>
    <w:rsid w:val="1D0957EF"/>
    <w:rsid w:val="1DE698A5"/>
    <w:rsid w:val="1DF0F508"/>
    <w:rsid w:val="1DFA7011"/>
    <w:rsid w:val="1E4B51A7"/>
    <w:rsid w:val="1EA5BD68"/>
    <w:rsid w:val="1ED25583"/>
    <w:rsid w:val="1EDE85B6"/>
    <w:rsid w:val="1EF1705D"/>
    <w:rsid w:val="1F099DAD"/>
    <w:rsid w:val="1F421E10"/>
    <w:rsid w:val="1F95F957"/>
    <w:rsid w:val="1FFF7579"/>
    <w:rsid w:val="2077F85D"/>
    <w:rsid w:val="20842655"/>
    <w:rsid w:val="20C9DAE8"/>
    <w:rsid w:val="20EED930"/>
    <w:rsid w:val="212701AC"/>
    <w:rsid w:val="217A0567"/>
    <w:rsid w:val="2182F269"/>
    <w:rsid w:val="21A4DCB5"/>
    <w:rsid w:val="21B3001F"/>
    <w:rsid w:val="21CFFBE8"/>
    <w:rsid w:val="22096890"/>
    <w:rsid w:val="22193809"/>
    <w:rsid w:val="221B4DFC"/>
    <w:rsid w:val="221DBD36"/>
    <w:rsid w:val="223B7AE6"/>
    <w:rsid w:val="22723493"/>
    <w:rsid w:val="2279BED2"/>
    <w:rsid w:val="236A7743"/>
    <w:rsid w:val="237D00FD"/>
    <w:rsid w:val="238204C2"/>
    <w:rsid w:val="23A875EA"/>
    <w:rsid w:val="246E16DD"/>
    <w:rsid w:val="2471CD3E"/>
    <w:rsid w:val="249C636D"/>
    <w:rsid w:val="24A5828A"/>
    <w:rsid w:val="24AE7FFD"/>
    <w:rsid w:val="24FAC857"/>
    <w:rsid w:val="2525A040"/>
    <w:rsid w:val="252B316E"/>
    <w:rsid w:val="252B6DC5"/>
    <w:rsid w:val="25410952"/>
    <w:rsid w:val="255336C2"/>
    <w:rsid w:val="2576565C"/>
    <w:rsid w:val="257C53A2"/>
    <w:rsid w:val="25B906EE"/>
    <w:rsid w:val="25CABE8C"/>
    <w:rsid w:val="260C8D23"/>
    <w:rsid w:val="26135B91"/>
    <w:rsid w:val="261BB3A8"/>
    <w:rsid w:val="267EA9E0"/>
    <w:rsid w:val="26B9E933"/>
    <w:rsid w:val="26C54D1D"/>
    <w:rsid w:val="26CEE2B0"/>
    <w:rsid w:val="26D6A90F"/>
    <w:rsid w:val="27340798"/>
    <w:rsid w:val="278A7AD9"/>
    <w:rsid w:val="27958C7F"/>
    <w:rsid w:val="281D9243"/>
    <w:rsid w:val="2829549C"/>
    <w:rsid w:val="283DCBBA"/>
    <w:rsid w:val="2878AA14"/>
    <w:rsid w:val="28890684"/>
    <w:rsid w:val="2891D271"/>
    <w:rsid w:val="28BF0744"/>
    <w:rsid w:val="28F31C44"/>
    <w:rsid w:val="29195C05"/>
    <w:rsid w:val="298E044E"/>
    <w:rsid w:val="29B3DA03"/>
    <w:rsid w:val="29CAB27F"/>
    <w:rsid w:val="29E081EF"/>
    <w:rsid w:val="2A08ECFC"/>
    <w:rsid w:val="2A2116F6"/>
    <w:rsid w:val="2AB32EFF"/>
    <w:rsid w:val="2B7C6D3F"/>
    <w:rsid w:val="2B87CAB0"/>
    <w:rsid w:val="2BA2167F"/>
    <w:rsid w:val="2BC0A746"/>
    <w:rsid w:val="2C4EFF60"/>
    <w:rsid w:val="2C5DA17E"/>
    <w:rsid w:val="2C6127BD"/>
    <w:rsid w:val="2CE3A248"/>
    <w:rsid w:val="2D11B196"/>
    <w:rsid w:val="2D2F220B"/>
    <w:rsid w:val="2D42E9CD"/>
    <w:rsid w:val="2D4AB073"/>
    <w:rsid w:val="2DA56C44"/>
    <w:rsid w:val="2DBB9D8C"/>
    <w:rsid w:val="2DC229F2"/>
    <w:rsid w:val="2E2D066E"/>
    <w:rsid w:val="2E5B9654"/>
    <w:rsid w:val="2EA26A49"/>
    <w:rsid w:val="2EB86549"/>
    <w:rsid w:val="2ED56ECD"/>
    <w:rsid w:val="2EE680D4"/>
    <w:rsid w:val="2EEF22DC"/>
    <w:rsid w:val="2EFAA63B"/>
    <w:rsid w:val="2F2AD530"/>
    <w:rsid w:val="2F485E43"/>
    <w:rsid w:val="2F4BCBF7"/>
    <w:rsid w:val="2F5DFA53"/>
    <w:rsid w:val="2FF766B5"/>
    <w:rsid w:val="30A3A1F1"/>
    <w:rsid w:val="3181BF54"/>
    <w:rsid w:val="31929793"/>
    <w:rsid w:val="31933716"/>
    <w:rsid w:val="3199C982"/>
    <w:rsid w:val="31A5C38B"/>
    <w:rsid w:val="31B70E85"/>
    <w:rsid w:val="31E967E3"/>
    <w:rsid w:val="321E2196"/>
    <w:rsid w:val="321F1EB0"/>
    <w:rsid w:val="32577104"/>
    <w:rsid w:val="3262542D"/>
    <w:rsid w:val="3263194B"/>
    <w:rsid w:val="328C6EF4"/>
    <w:rsid w:val="32C53B8D"/>
    <w:rsid w:val="33278967"/>
    <w:rsid w:val="3331F7A0"/>
    <w:rsid w:val="338296DC"/>
    <w:rsid w:val="341BCF66"/>
    <w:rsid w:val="343A5DB9"/>
    <w:rsid w:val="345310B1"/>
    <w:rsid w:val="34D92AEA"/>
    <w:rsid w:val="350FCF5E"/>
    <w:rsid w:val="35347A1E"/>
    <w:rsid w:val="35633DEF"/>
    <w:rsid w:val="357C3C27"/>
    <w:rsid w:val="359BAACE"/>
    <w:rsid w:val="35AC5B5E"/>
    <w:rsid w:val="35D06D1A"/>
    <w:rsid w:val="35DDBF04"/>
    <w:rsid w:val="35E44B5D"/>
    <w:rsid w:val="35ED9209"/>
    <w:rsid w:val="3607272E"/>
    <w:rsid w:val="36648A3D"/>
    <w:rsid w:val="3682A260"/>
    <w:rsid w:val="36A1400E"/>
    <w:rsid w:val="36A2561E"/>
    <w:rsid w:val="36E27859"/>
    <w:rsid w:val="36F28FD3"/>
    <w:rsid w:val="3736555B"/>
    <w:rsid w:val="37D92BF5"/>
    <w:rsid w:val="37E69783"/>
    <w:rsid w:val="383726BC"/>
    <w:rsid w:val="3845EAD7"/>
    <w:rsid w:val="388D6B44"/>
    <w:rsid w:val="38A7F63B"/>
    <w:rsid w:val="38DA8363"/>
    <w:rsid w:val="3935A780"/>
    <w:rsid w:val="393F9787"/>
    <w:rsid w:val="39CF36E2"/>
    <w:rsid w:val="39E0FA31"/>
    <w:rsid w:val="39E45ACB"/>
    <w:rsid w:val="3A1B065B"/>
    <w:rsid w:val="3A20A89A"/>
    <w:rsid w:val="3A25DDAD"/>
    <w:rsid w:val="3A5ACA76"/>
    <w:rsid w:val="3ACDA7D9"/>
    <w:rsid w:val="3AD1404F"/>
    <w:rsid w:val="3AF8712F"/>
    <w:rsid w:val="3B1E7B2C"/>
    <w:rsid w:val="3B72197C"/>
    <w:rsid w:val="3B7FF0E4"/>
    <w:rsid w:val="3BB2698B"/>
    <w:rsid w:val="3BB4A05A"/>
    <w:rsid w:val="3BB999E9"/>
    <w:rsid w:val="3C0DB8EE"/>
    <w:rsid w:val="3C6C44A6"/>
    <w:rsid w:val="3CBB2794"/>
    <w:rsid w:val="3CBDB3E2"/>
    <w:rsid w:val="3CDEEDE4"/>
    <w:rsid w:val="3D293EBC"/>
    <w:rsid w:val="3D657123"/>
    <w:rsid w:val="3DA49BA2"/>
    <w:rsid w:val="3DDC3925"/>
    <w:rsid w:val="3E0679AB"/>
    <w:rsid w:val="3E08E111"/>
    <w:rsid w:val="3E3596A6"/>
    <w:rsid w:val="3E6F5027"/>
    <w:rsid w:val="3E7A3A82"/>
    <w:rsid w:val="3E86771F"/>
    <w:rsid w:val="3EB45676"/>
    <w:rsid w:val="3EF56A74"/>
    <w:rsid w:val="3F3139F4"/>
    <w:rsid w:val="3F55C4A1"/>
    <w:rsid w:val="3FF292A6"/>
    <w:rsid w:val="3FFDE9E6"/>
    <w:rsid w:val="4001C493"/>
    <w:rsid w:val="40156769"/>
    <w:rsid w:val="402CCE67"/>
    <w:rsid w:val="40556D61"/>
    <w:rsid w:val="406B885B"/>
    <w:rsid w:val="407DEB42"/>
    <w:rsid w:val="416E49B5"/>
    <w:rsid w:val="419BFE2B"/>
    <w:rsid w:val="41DE0902"/>
    <w:rsid w:val="41F65277"/>
    <w:rsid w:val="42795DDC"/>
    <w:rsid w:val="430FDD10"/>
    <w:rsid w:val="43F7AC3F"/>
    <w:rsid w:val="4425A4F4"/>
    <w:rsid w:val="44A259EA"/>
    <w:rsid w:val="44C46511"/>
    <w:rsid w:val="44FCBB85"/>
    <w:rsid w:val="4508B227"/>
    <w:rsid w:val="454BDF93"/>
    <w:rsid w:val="454C5EF2"/>
    <w:rsid w:val="45B72256"/>
    <w:rsid w:val="45F048E4"/>
    <w:rsid w:val="4613F2F6"/>
    <w:rsid w:val="4624FAFC"/>
    <w:rsid w:val="4625EB00"/>
    <w:rsid w:val="466DC4B3"/>
    <w:rsid w:val="468AD514"/>
    <w:rsid w:val="46AA5BCE"/>
    <w:rsid w:val="46F701F2"/>
    <w:rsid w:val="47DC78EC"/>
    <w:rsid w:val="480BCADD"/>
    <w:rsid w:val="483FCDD2"/>
    <w:rsid w:val="4876BAB7"/>
    <w:rsid w:val="489B05FA"/>
    <w:rsid w:val="48BC3A62"/>
    <w:rsid w:val="48E6CBBD"/>
    <w:rsid w:val="49882F77"/>
    <w:rsid w:val="4A37CEDE"/>
    <w:rsid w:val="4ABEA106"/>
    <w:rsid w:val="4AE3A573"/>
    <w:rsid w:val="4B3625B5"/>
    <w:rsid w:val="4B3B7C26"/>
    <w:rsid w:val="4B97B123"/>
    <w:rsid w:val="4BC45CA6"/>
    <w:rsid w:val="4CA5F229"/>
    <w:rsid w:val="4CDE652C"/>
    <w:rsid w:val="4CFA1698"/>
    <w:rsid w:val="4D053BD7"/>
    <w:rsid w:val="4D0B516F"/>
    <w:rsid w:val="4D380BA2"/>
    <w:rsid w:val="4D50596E"/>
    <w:rsid w:val="4D602D07"/>
    <w:rsid w:val="4D633239"/>
    <w:rsid w:val="4D6483A8"/>
    <w:rsid w:val="4DBAF15B"/>
    <w:rsid w:val="4DCE5C3A"/>
    <w:rsid w:val="4E52F9AB"/>
    <w:rsid w:val="4E692AF3"/>
    <w:rsid w:val="4E796BBE"/>
    <w:rsid w:val="4EE5907A"/>
    <w:rsid w:val="4F1BDAF8"/>
    <w:rsid w:val="4F2C0FA8"/>
    <w:rsid w:val="4F4652AA"/>
    <w:rsid w:val="4F7504F3"/>
    <w:rsid w:val="4FA33975"/>
    <w:rsid w:val="4FA833A2"/>
    <w:rsid w:val="4FD8CFC6"/>
    <w:rsid w:val="500D496E"/>
    <w:rsid w:val="50334B74"/>
    <w:rsid w:val="506602D7"/>
    <w:rsid w:val="511C7F4B"/>
    <w:rsid w:val="51456AC6"/>
    <w:rsid w:val="5179634C"/>
    <w:rsid w:val="519D6CF4"/>
    <w:rsid w:val="51BACC08"/>
    <w:rsid w:val="51E17310"/>
    <w:rsid w:val="51E2A88D"/>
    <w:rsid w:val="521DF18E"/>
    <w:rsid w:val="525C84C6"/>
    <w:rsid w:val="525F2A80"/>
    <w:rsid w:val="52B6669E"/>
    <w:rsid w:val="52E13B27"/>
    <w:rsid w:val="52F4A3AC"/>
    <w:rsid w:val="530CD87D"/>
    <w:rsid w:val="540F6D4C"/>
    <w:rsid w:val="541A3177"/>
    <w:rsid w:val="54754C63"/>
    <w:rsid w:val="5479FA2A"/>
    <w:rsid w:val="548102E6"/>
    <w:rsid w:val="54B973B9"/>
    <w:rsid w:val="5509DC71"/>
    <w:rsid w:val="55778313"/>
    <w:rsid w:val="55A4C701"/>
    <w:rsid w:val="55AB3DAD"/>
    <w:rsid w:val="55AC39B5"/>
    <w:rsid w:val="55C5F416"/>
    <w:rsid w:val="56430C4C"/>
    <w:rsid w:val="56720F51"/>
    <w:rsid w:val="56C715D6"/>
    <w:rsid w:val="56E95464"/>
    <w:rsid w:val="5715D507"/>
    <w:rsid w:val="57470E0E"/>
    <w:rsid w:val="57773E7B"/>
    <w:rsid w:val="57964FEB"/>
    <w:rsid w:val="579EA608"/>
    <w:rsid w:val="57CDA498"/>
    <w:rsid w:val="57D44824"/>
    <w:rsid w:val="57DEDCAD"/>
    <w:rsid w:val="584E0416"/>
    <w:rsid w:val="586A60E9"/>
    <w:rsid w:val="5893413B"/>
    <w:rsid w:val="592A8B6A"/>
    <w:rsid w:val="593AF8AB"/>
    <w:rsid w:val="598C5724"/>
    <w:rsid w:val="59965A9D"/>
    <w:rsid w:val="59E9D477"/>
    <w:rsid w:val="59F1C1FD"/>
    <w:rsid w:val="5A79A3FA"/>
    <w:rsid w:val="5AD96030"/>
    <w:rsid w:val="5B05C77F"/>
    <w:rsid w:val="5B1BFD8E"/>
    <w:rsid w:val="5B4F06CF"/>
    <w:rsid w:val="5B5E8425"/>
    <w:rsid w:val="5B8D925E"/>
    <w:rsid w:val="5B90CA08"/>
    <w:rsid w:val="5BA27D7D"/>
    <w:rsid w:val="5BB5FA76"/>
    <w:rsid w:val="5BBCC587"/>
    <w:rsid w:val="5BD9AF0F"/>
    <w:rsid w:val="5C5956A2"/>
    <w:rsid w:val="5C82A1C4"/>
    <w:rsid w:val="5C959FEB"/>
    <w:rsid w:val="5CACE845"/>
    <w:rsid w:val="5CB24DD0"/>
    <w:rsid w:val="5CB3BAC3"/>
    <w:rsid w:val="5CD53E50"/>
    <w:rsid w:val="5D2907B7"/>
    <w:rsid w:val="5D73F2DA"/>
    <w:rsid w:val="5DA77DB6"/>
    <w:rsid w:val="5DD6CC23"/>
    <w:rsid w:val="5E710EB1"/>
    <w:rsid w:val="5E970933"/>
    <w:rsid w:val="5EA763E5"/>
    <w:rsid w:val="5EAC0AC3"/>
    <w:rsid w:val="5F2BEFCC"/>
    <w:rsid w:val="5F88BE90"/>
    <w:rsid w:val="5FA8AAC3"/>
    <w:rsid w:val="5FAE88A1"/>
    <w:rsid w:val="5FCAD79D"/>
    <w:rsid w:val="5FE9EE92"/>
    <w:rsid w:val="604FC8AA"/>
    <w:rsid w:val="6059C94A"/>
    <w:rsid w:val="60BA35BA"/>
    <w:rsid w:val="60DB9B23"/>
    <w:rsid w:val="60E82F5B"/>
    <w:rsid w:val="6157CFEA"/>
    <w:rsid w:val="6185BEF3"/>
    <w:rsid w:val="6210443F"/>
    <w:rsid w:val="626B6ED7"/>
    <w:rsid w:val="629C7266"/>
    <w:rsid w:val="62E8BD3C"/>
    <w:rsid w:val="634A67BB"/>
    <w:rsid w:val="637F7BE6"/>
    <w:rsid w:val="63B38BAE"/>
    <w:rsid w:val="63D1F987"/>
    <w:rsid w:val="6430FFD6"/>
    <w:rsid w:val="643EC2F9"/>
    <w:rsid w:val="64D08E27"/>
    <w:rsid w:val="6506722E"/>
    <w:rsid w:val="652339CD"/>
    <w:rsid w:val="652DFDF8"/>
    <w:rsid w:val="654BDFB4"/>
    <w:rsid w:val="65CA398A"/>
    <w:rsid w:val="65CC25A2"/>
    <w:rsid w:val="65CCD037"/>
    <w:rsid w:val="65FD26F7"/>
    <w:rsid w:val="66213496"/>
    <w:rsid w:val="662B47CB"/>
    <w:rsid w:val="666F6602"/>
    <w:rsid w:val="66766EBE"/>
    <w:rsid w:val="66926D46"/>
    <w:rsid w:val="669DD64B"/>
    <w:rsid w:val="66F39824"/>
    <w:rsid w:val="670795C3"/>
    <w:rsid w:val="67450583"/>
    <w:rsid w:val="675770DF"/>
    <w:rsid w:val="677CAF79"/>
    <w:rsid w:val="6845A376"/>
    <w:rsid w:val="68CE5EB7"/>
    <w:rsid w:val="68F34140"/>
    <w:rsid w:val="68FAFA77"/>
    <w:rsid w:val="6946AFFC"/>
    <w:rsid w:val="69541B9D"/>
    <w:rsid w:val="6960ACC2"/>
    <w:rsid w:val="69A39485"/>
    <w:rsid w:val="69B4DB2F"/>
    <w:rsid w:val="69E64E80"/>
    <w:rsid w:val="69EEBD6A"/>
    <w:rsid w:val="6A07E5C7"/>
    <w:rsid w:val="6A6B6B6E"/>
    <w:rsid w:val="6B28AFC2"/>
    <w:rsid w:val="6B65D834"/>
    <w:rsid w:val="6BAC7817"/>
    <w:rsid w:val="6BEA0A56"/>
    <w:rsid w:val="6C5346EA"/>
    <w:rsid w:val="6C6F76F0"/>
    <w:rsid w:val="6C81E34B"/>
    <w:rsid w:val="6C9EC967"/>
    <w:rsid w:val="6CA30BE5"/>
    <w:rsid w:val="6D16B76F"/>
    <w:rsid w:val="6D23CABA"/>
    <w:rsid w:val="6D27DDB0"/>
    <w:rsid w:val="6D3B8846"/>
    <w:rsid w:val="6D475C76"/>
    <w:rsid w:val="6D938FC5"/>
    <w:rsid w:val="6DD460E2"/>
    <w:rsid w:val="6DE2F135"/>
    <w:rsid w:val="6E0E218B"/>
    <w:rsid w:val="6E3EBD16"/>
    <w:rsid w:val="6E6D9C74"/>
    <w:rsid w:val="6E7DFC5C"/>
    <w:rsid w:val="6EB8DBD3"/>
    <w:rsid w:val="6ED8CC71"/>
    <w:rsid w:val="6ED96832"/>
    <w:rsid w:val="6F14AC2E"/>
    <w:rsid w:val="6F4530F5"/>
    <w:rsid w:val="6F8DBDAA"/>
    <w:rsid w:val="6FB8FAF6"/>
    <w:rsid w:val="7021A4DD"/>
    <w:rsid w:val="703B677E"/>
    <w:rsid w:val="7041B9E4"/>
    <w:rsid w:val="70B07C8F"/>
    <w:rsid w:val="70DD8909"/>
    <w:rsid w:val="70E52AC8"/>
    <w:rsid w:val="717924D5"/>
    <w:rsid w:val="71BF1D49"/>
    <w:rsid w:val="721D1046"/>
    <w:rsid w:val="724C4CF0"/>
    <w:rsid w:val="728EA9A8"/>
    <w:rsid w:val="731CA8E4"/>
    <w:rsid w:val="73391E95"/>
    <w:rsid w:val="7363959B"/>
    <w:rsid w:val="7371826D"/>
    <w:rsid w:val="74B57F9A"/>
    <w:rsid w:val="74C5046D"/>
    <w:rsid w:val="74F97661"/>
    <w:rsid w:val="75278791"/>
    <w:rsid w:val="75535A5D"/>
    <w:rsid w:val="75CE745E"/>
    <w:rsid w:val="75FC63EA"/>
    <w:rsid w:val="765D2782"/>
    <w:rsid w:val="7668645F"/>
    <w:rsid w:val="76B8FE3B"/>
    <w:rsid w:val="770538ED"/>
    <w:rsid w:val="7723EFB9"/>
    <w:rsid w:val="7730C619"/>
    <w:rsid w:val="774051AF"/>
    <w:rsid w:val="7749EE76"/>
    <w:rsid w:val="775348EF"/>
    <w:rsid w:val="775BA41F"/>
    <w:rsid w:val="775EE54A"/>
    <w:rsid w:val="777111EC"/>
    <w:rsid w:val="7794750B"/>
    <w:rsid w:val="77AFC88E"/>
    <w:rsid w:val="77C01C7B"/>
    <w:rsid w:val="77C12B26"/>
    <w:rsid w:val="78358C0C"/>
    <w:rsid w:val="7868A6A1"/>
    <w:rsid w:val="78CB79D2"/>
    <w:rsid w:val="7908AF57"/>
    <w:rsid w:val="7921D7B4"/>
    <w:rsid w:val="7942AF33"/>
    <w:rsid w:val="7953E6AF"/>
    <w:rsid w:val="7970135E"/>
    <w:rsid w:val="79C0F1F7"/>
    <w:rsid w:val="79E88612"/>
    <w:rsid w:val="79FD27FD"/>
    <w:rsid w:val="7A2AB6E9"/>
    <w:rsid w:val="7A53B484"/>
    <w:rsid w:val="7A7D6058"/>
    <w:rsid w:val="7AB5F93F"/>
    <w:rsid w:val="7B2B9AD1"/>
    <w:rsid w:val="7B38AE03"/>
    <w:rsid w:val="7B3D9D9B"/>
    <w:rsid w:val="7B600CC5"/>
    <w:rsid w:val="7B85E647"/>
    <w:rsid w:val="7BC155AB"/>
    <w:rsid w:val="7BC87F36"/>
    <w:rsid w:val="7BCE23ED"/>
    <w:rsid w:val="7BD33EBD"/>
    <w:rsid w:val="7C14C1E3"/>
    <w:rsid w:val="7C1D5F99"/>
    <w:rsid w:val="7C2CE189"/>
    <w:rsid w:val="7C405019"/>
    <w:rsid w:val="7C483D9F"/>
    <w:rsid w:val="7C8339B1"/>
    <w:rsid w:val="7C9D4075"/>
    <w:rsid w:val="7CD5C743"/>
    <w:rsid w:val="7D5C536B"/>
    <w:rsid w:val="7D80B91D"/>
    <w:rsid w:val="7D9EDB3D"/>
    <w:rsid w:val="7DDC207A"/>
    <w:rsid w:val="7E164262"/>
    <w:rsid w:val="7E1F8046"/>
    <w:rsid w:val="7E3EC14F"/>
    <w:rsid w:val="7E95AE96"/>
    <w:rsid w:val="7ED227DE"/>
    <w:rsid w:val="7EF4ADDB"/>
    <w:rsid w:val="7F1C897E"/>
    <w:rsid w:val="7F22D1B6"/>
    <w:rsid w:val="7F24A4FB"/>
    <w:rsid w:val="7F3AAB9E"/>
    <w:rsid w:val="7F5E5AD4"/>
    <w:rsid w:val="7F60CD9C"/>
    <w:rsid w:val="7FA34630"/>
    <w:rsid w:val="7FCFBF08"/>
    <w:rsid w:val="7FEF2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18A71"/>
  <w15:chartTrackingRefBased/>
  <w15:docId w15:val="{C2577A1C-3C37-4824-9E47-D00F6B631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C75"/>
  </w:style>
  <w:style w:type="paragraph" w:styleId="Heading1">
    <w:name w:val="heading 1"/>
    <w:basedOn w:val="Normal"/>
    <w:next w:val="Normal"/>
    <w:link w:val="Heading1Char"/>
    <w:uiPriority w:val="9"/>
    <w:qFormat/>
    <w:rsid w:val="00F365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37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2A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3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6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6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6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6C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3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DC1"/>
  </w:style>
  <w:style w:type="paragraph" w:styleId="Footer">
    <w:name w:val="footer"/>
    <w:basedOn w:val="Normal"/>
    <w:link w:val="FooterChar"/>
    <w:uiPriority w:val="99"/>
    <w:unhideWhenUsed/>
    <w:rsid w:val="00123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DC1"/>
  </w:style>
  <w:style w:type="character" w:styleId="Hyperlink">
    <w:name w:val="Hyperlink"/>
    <w:basedOn w:val="DefaultParagraphFont"/>
    <w:uiPriority w:val="99"/>
    <w:unhideWhenUsed/>
    <w:rsid w:val="00AC74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749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929CD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EB37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365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52A1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B152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5D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54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03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773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23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2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0536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9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5997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7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105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97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3757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6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7389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82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9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8160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2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03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42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65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894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1331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26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14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0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0976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9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54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54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58685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2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29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730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4278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5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58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03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014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8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61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6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1332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233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9184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12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041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81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0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88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5981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2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350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3461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918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6662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16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611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66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3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03436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96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6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12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1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57904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80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1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19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4349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2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12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7617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1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66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9495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45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34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124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5970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5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73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8109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5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2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19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0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1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4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4539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0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47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3213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0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7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940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1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24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8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4454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2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79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84182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3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0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86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3853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1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99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0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0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6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6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30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327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1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249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79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2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34939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38420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28644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12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92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55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927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6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53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6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0243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49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3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56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1568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6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908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mber_Groups xmlns="b1d6187e-07df-4740-8976-fc19a889eb0f">
      <UserInfo>
        <DisplayName/>
        <AccountId xsi:nil="true"/>
        <AccountType/>
      </UserInfo>
    </Member_Groups>
    <Self_Registration_Enabled xmlns="b1d6187e-07df-4740-8976-fc19a889eb0f" xsi:nil="true"/>
    <Has_Leaders_Only_SectionGroup xmlns="b1d6187e-07df-4740-8976-fc19a889eb0f" xsi:nil="true"/>
    <DefaultSectionNames xmlns="b1d6187e-07df-4740-8976-fc19a889eb0f" xsi:nil="true"/>
    <Is_Collaboration_Space_Locked xmlns="b1d6187e-07df-4740-8976-fc19a889eb0f" xsi:nil="true"/>
    <Teams_Channel_Section_Location xmlns="b1d6187e-07df-4740-8976-fc19a889eb0f" xsi:nil="true"/>
    <AppVersion xmlns="b1d6187e-07df-4740-8976-fc19a889eb0f" xsi:nil="true"/>
    <LMS_Mappings xmlns="b1d6187e-07df-4740-8976-fc19a889eb0f" xsi:nil="true"/>
    <Invited_Leaders xmlns="b1d6187e-07df-4740-8976-fc19a889eb0f" xsi:nil="true"/>
    <Math_Settings xmlns="b1d6187e-07df-4740-8976-fc19a889eb0f" xsi:nil="true"/>
    <Templates xmlns="b1d6187e-07df-4740-8976-fc19a889eb0f" xsi:nil="true"/>
    <Invited_Members xmlns="b1d6187e-07df-4740-8976-fc19a889eb0f" xsi:nil="true"/>
    <FolderType xmlns="b1d6187e-07df-4740-8976-fc19a889eb0f" xsi:nil="true"/>
    <Owner xmlns="b1d6187e-07df-4740-8976-fc19a889eb0f">
      <UserInfo>
        <DisplayName/>
        <AccountId xsi:nil="true"/>
        <AccountType/>
      </UserInfo>
    </Owner>
    <Distribution_Groups xmlns="b1d6187e-07df-4740-8976-fc19a889eb0f" xsi:nil="true"/>
    <TeamsChannelId xmlns="b1d6187e-07df-4740-8976-fc19a889eb0f" xsi:nil="true"/>
    <IsNotebookLocked xmlns="b1d6187e-07df-4740-8976-fc19a889eb0f" xsi:nil="true"/>
    <NotebookType xmlns="b1d6187e-07df-4740-8976-fc19a889eb0f" xsi:nil="true"/>
    <CultureName xmlns="b1d6187e-07df-4740-8976-fc19a889eb0f" xsi:nil="true"/>
    <Leaders xmlns="b1d6187e-07df-4740-8976-fc19a889eb0f">
      <UserInfo>
        <DisplayName/>
        <AccountId xsi:nil="true"/>
        <AccountType/>
      </UserInfo>
    </Leaders>
    <Members xmlns="b1d6187e-07df-4740-8976-fc19a889eb0f">
      <UserInfo>
        <DisplayName/>
        <AccountId xsi:nil="true"/>
        <AccountType/>
      </UserInfo>
    </Memb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F5B1387B34754AAE8D4F021D8232B4" ma:contentTypeVersion="35" ma:contentTypeDescription="Create a new document." ma:contentTypeScope="" ma:versionID="2f9aa2e965f1ea375aae70d50446e2d7">
  <xsd:schema xmlns:xsd="http://www.w3.org/2001/XMLSchema" xmlns:xs="http://www.w3.org/2001/XMLSchema" xmlns:p="http://schemas.microsoft.com/office/2006/metadata/properties" xmlns:ns3="af64a3d4-b668-4b2a-9ea9-98a6bc181ad7" xmlns:ns4="b1d6187e-07df-4740-8976-fc19a889eb0f" targetNamespace="http://schemas.microsoft.com/office/2006/metadata/properties" ma:root="true" ma:fieldsID="41b368598800241266af03edc1dbbe5f" ns3:_="" ns4:_="">
    <xsd:import namespace="af64a3d4-b668-4b2a-9ea9-98a6bc181ad7"/>
    <xsd:import namespace="b1d6187e-07df-4740-8976-fc19a889eb0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NotebookType" minOccurs="0"/>
                <xsd:element ref="ns4:FolderType" minOccurs="0"/>
                <xsd:element ref="ns4:CultureName" minOccurs="0"/>
                <xsd:element ref="ns4:AppVersion" minOccurs="0"/>
                <xsd:element ref="ns4:TeamsChannelId" minOccurs="0"/>
                <xsd:element ref="ns4:Owner" minOccurs="0"/>
                <xsd:element ref="ns4:Math_Settings" minOccurs="0"/>
                <xsd:element ref="ns4:DefaultSectionNames" minOccurs="0"/>
                <xsd:element ref="ns4:Templates" minOccurs="0"/>
                <xsd:element ref="ns4:Leaders" minOccurs="0"/>
                <xsd:element ref="ns4:Members" minOccurs="0"/>
                <xsd:element ref="ns4:Member_Groups" minOccurs="0"/>
                <xsd:element ref="ns4:Distribution_Groups" minOccurs="0"/>
                <xsd:element ref="ns4:LMS_Mappings" minOccurs="0"/>
                <xsd:element ref="ns4:Invited_Leaders" minOccurs="0"/>
                <xsd:element ref="ns4:Invited_Members" minOccurs="0"/>
                <xsd:element ref="ns4:Self_Registration_Enabled" minOccurs="0"/>
                <xsd:element ref="ns4:Has_Leaders_Only_SectionGroup" minOccurs="0"/>
                <xsd:element ref="ns4:Is_Collaboration_Space_Locked" minOccurs="0"/>
                <xsd:element ref="ns4:IsNotebookLocked" minOccurs="0"/>
                <xsd:element ref="ns4:Teams_Channel_Section_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64a3d4-b668-4b2a-9ea9-98a6bc181ad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d6187e-07df-4740-8976-fc19a889eb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NotebookType" ma:index="22" nillable="true" ma:displayName="Notebook Type" ma:internalName="NotebookType">
      <xsd:simpleType>
        <xsd:restriction base="dms:Text"/>
      </xsd:simpleType>
    </xsd:element>
    <xsd:element name="FolderType" ma:index="23" nillable="true" ma:displayName="Folder Type" ma:internalName="FolderType">
      <xsd:simpleType>
        <xsd:restriction base="dms:Text"/>
      </xsd:simpleType>
    </xsd:element>
    <xsd:element name="CultureName" ma:index="24" nillable="true" ma:displayName="Culture Name" ma:internalName="CultureName">
      <xsd:simpleType>
        <xsd:restriction base="dms:Text"/>
      </xsd:simpleType>
    </xsd:element>
    <xsd:element name="AppVersion" ma:index="25" nillable="true" ma:displayName="App Version" ma:internalName="AppVersion">
      <xsd:simpleType>
        <xsd:restriction base="dms:Text"/>
      </xsd:simpleType>
    </xsd:element>
    <xsd:element name="TeamsChannelId" ma:index="26" nillable="true" ma:displayName="Teams Channel Id" ma:internalName="TeamsChannelId">
      <xsd:simpleType>
        <xsd:restriction base="dms:Text"/>
      </xsd:simpleType>
    </xsd:element>
    <xsd:element name="Owner" ma:index="27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8" nillable="true" ma:displayName="Math Settings" ma:internalName="Math_Settings">
      <xsd:simpleType>
        <xsd:restriction base="dms:Text"/>
      </xsd:simpleType>
    </xsd:element>
    <xsd:element name="DefaultSectionNames" ma:index="29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30" nillable="true" ma:displayName="Templates" ma:internalName="Templates">
      <xsd:simpleType>
        <xsd:restriction base="dms:Note">
          <xsd:maxLength value="255"/>
        </xsd:restriction>
      </xsd:simpleType>
    </xsd:element>
    <xsd:element name="Leaders" ma:index="31" nillable="true" ma:displayName="Leaders" ma:internalName="Lead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s" ma:index="32" nillable="true" ma:displayName="Members" ma:internalName="Memb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mber_Groups" ma:index="33" nillable="true" ma:displayName="Member Groups" ma:internalName="Member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4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5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Leaders" ma:index="36" nillable="true" ma:displayName="Invited Leaders" ma:internalName="Invited_Leaders">
      <xsd:simpleType>
        <xsd:restriction base="dms:Note">
          <xsd:maxLength value="255"/>
        </xsd:restriction>
      </xsd:simpleType>
    </xsd:element>
    <xsd:element name="Invited_Members" ma:index="37" nillable="true" ma:displayName="Invited Members" ma:internalName="Invited_Members">
      <xsd:simpleType>
        <xsd:restriction base="dms:Note">
          <xsd:maxLength value="255"/>
        </xsd:restriction>
      </xsd:simpleType>
    </xsd:element>
    <xsd:element name="Self_Registration_Enabled" ma:index="38" nillable="true" ma:displayName="Self Registration Enabled" ma:internalName="Self_Registration_Enabled">
      <xsd:simpleType>
        <xsd:restriction base="dms:Boolean"/>
      </xsd:simpleType>
    </xsd:element>
    <xsd:element name="Has_Leaders_Only_SectionGroup" ma:index="39" nillable="true" ma:displayName="Has Leaders Only SectionGroup" ma:internalName="Has_Leaders_Only_SectionGroup">
      <xsd:simpleType>
        <xsd:restriction base="dms:Boolean"/>
      </xsd:simpleType>
    </xsd:element>
    <xsd:element name="Is_Collaboration_Space_Locked" ma:index="40" nillable="true" ma:displayName="Is Collaboration Space Locked" ma:internalName="Is_Collaboration_Space_Locked">
      <xsd:simpleType>
        <xsd:restriction base="dms:Boolean"/>
      </xsd:simpleType>
    </xsd:element>
    <xsd:element name="IsNotebookLocked" ma:index="41" nillable="true" ma:displayName="Is Notebook Locked" ma:internalName="IsNotebookLocked">
      <xsd:simpleType>
        <xsd:restriction base="dms:Boolean"/>
      </xsd:simpleType>
    </xsd:element>
    <xsd:element name="Teams_Channel_Section_Location" ma:index="42" nillable="true" ma:displayName="Teams Channel Section Location" ma:internalName="Teams_Channel_Section_Loca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9C0C0A-A3E4-4941-A819-1638903247C3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b1d6187e-07df-4740-8976-fc19a889eb0f"/>
    <ds:schemaRef ds:uri="http://purl.org/dc/terms/"/>
    <ds:schemaRef ds:uri="http://schemas.openxmlformats.org/package/2006/metadata/core-properties"/>
    <ds:schemaRef ds:uri="af64a3d4-b668-4b2a-9ea9-98a6bc181ad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0787E6C-7FF0-41A1-9ED1-87EB48C140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64a3d4-b668-4b2a-9ea9-98a6bc181ad7"/>
    <ds:schemaRef ds:uri="b1d6187e-07df-4740-8976-fc19a889eb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7A3E10-6BAF-4E21-8112-0344CDAC78A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DE59DE-E250-47D1-B143-290FFC2AD6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83</Words>
  <Characters>446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ingle</dc:creator>
  <cp:keywords/>
  <dc:description/>
  <cp:lastModifiedBy>Tingle, Jonathan</cp:lastModifiedBy>
  <cp:revision>46</cp:revision>
  <dcterms:created xsi:type="dcterms:W3CDTF">2022-08-02T20:18:00Z</dcterms:created>
  <dcterms:modified xsi:type="dcterms:W3CDTF">2022-08-03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F5B1387B34754AAE8D4F021D8232B4</vt:lpwstr>
  </property>
</Properties>
</file>